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3EC44C9" w14:textId="508E8040" w:rsidR="008E0B25" w:rsidRDefault="008E0B25" w:rsidP="008E0B25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bookmarkStart w:id="0" w:name="_Toc437437830"/>
      <w:bookmarkStart w:id="1" w:name="_Toc479527106"/>
      <w:bookmarkStart w:id="2" w:name="_GoBack"/>
      <w:bookmarkEnd w:id="2"/>
      <w:r w:rsidRPr="00B90A83">
        <w:rPr>
          <w:rFonts w:ascii="Times New Roman" w:hAnsi="Times New Roman" w:cs="Times New Roman"/>
          <w:b/>
        </w:rPr>
        <w:t>Table S1</w:t>
      </w:r>
      <w:r>
        <w:rPr>
          <w:rFonts w:ascii="Times New Roman" w:hAnsi="Times New Roman" w:cs="Times New Roman"/>
        </w:rPr>
        <w:t>.</w:t>
      </w:r>
      <w:r w:rsidRPr="001B528C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i/>
        </w:rPr>
        <w:t>SRK</w:t>
      </w:r>
      <w:r>
        <w:rPr>
          <w:rFonts w:ascii="Times New Roman" w:hAnsi="Times New Roman" w:cs="Times New Roman"/>
          <w:i/>
          <w:lang w:val="es-ES"/>
        </w:rPr>
        <w:t xml:space="preserve"> </w:t>
      </w:r>
      <w:proofErr w:type="spellStart"/>
      <w:r>
        <w:rPr>
          <w:rFonts w:ascii="Times New Roman" w:hAnsi="Times New Roman" w:cs="Times New Roman"/>
          <w:lang w:val="es-ES"/>
        </w:rPr>
        <w:t>sequences</w:t>
      </w:r>
      <w:proofErr w:type="spellEnd"/>
      <w:r>
        <w:rPr>
          <w:rFonts w:ascii="Times New Roman" w:hAnsi="Times New Roman" w:cs="Times New Roman"/>
          <w:lang w:val="es-ES"/>
        </w:rPr>
        <w:t xml:space="preserve"> </w:t>
      </w:r>
      <w:proofErr w:type="spellStart"/>
      <w:r>
        <w:rPr>
          <w:rFonts w:ascii="Times New Roman" w:hAnsi="Times New Roman" w:cs="Times New Roman"/>
          <w:lang w:val="es-ES"/>
        </w:rPr>
        <w:t>used</w:t>
      </w:r>
      <w:proofErr w:type="spellEnd"/>
      <w:r>
        <w:rPr>
          <w:rFonts w:ascii="Times New Roman" w:hAnsi="Times New Roman" w:cs="Times New Roman"/>
          <w:lang w:val="es-ES"/>
        </w:rPr>
        <w:t xml:space="preserve"> in </w:t>
      </w:r>
      <w:proofErr w:type="spellStart"/>
      <w:r>
        <w:rPr>
          <w:rFonts w:ascii="Times New Roman" w:hAnsi="Times New Roman" w:cs="Times New Roman"/>
          <w:lang w:val="es-ES"/>
        </w:rPr>
        <w:t>this</w:t>
      </w:r>
      <w:proofErr w:type="spellEnd"/>
      <w:r>
        <w:rPr>
          <w:rFonts w:ascii="Times New Roman" w:hAnsi="Times New Roman" w:cs="Times New Roman"/>
          <w:lang w:val="es-ES"/>
        </w:rPr>
        <w:t xml:space="preserve"> </w:t>
      </w:r>
      <w:proofErr w:type="spellStart"/>
      <w:r>
        <w:rPr>
          <w:rFonts w:ascii="Times New Roman" w:hAnsi="Times New Roman" w:cs="Times New Roman"/>
          <w:lang w:val="es-ES"/>
        </w:rPr>
        <w:t>study</w:t>
      </w:r>
      <w:proofErr w:type="spellEnd"/>
      <w:r w:rsidR="00B90A83">
        <w:rPr>
          <w:rFonts w:ascii="Times New Roman" w:hAnsi="Times New Roman" w:cs="Times New Roman"/>
        </w:rPr>
        <w:t xml:space="preserve"> (Genbank </w:t>
      </w:r>
      <w:proofErr w:type="spellStart"/>
      <w:r w:rsidR="00B90A83">
        <w:rPr>
          <w:rFonts w:ascii="Times New Roman" w:hAnsi="Times New Roman" w:cs="Times New Roman"/>
        </w:rPr>
        <w:t>accession</w:t>
      </w:r>
      <w:proofErr w:type="spellEnd"/>
      <w:r w:rsidR="00B90A83">
        <w:rPr>
          <w:rFonts w:ascii="Times New Roman" w:hAnsi="Times New Roman" w:cs="Times New Roman"/>
        </w:rPr>
        <w:t xml:space="preserve"> </w:t>
      </w:r>
      <w:proofErr w:type="spellStart"/>
      <w:r w:rsidR="00B90A83">
        <w:rPr>
          <w:rFonts w:ascii="Times New Roman" w:hAnsi="Times New Roman" w:cs="Times New Roman"/>
        </w:rPr>
        <w:t>numbers</w:t>
      </w:r>
      <w:proofErr w:type="spellEnd"/>
      <w:r>
        <w:rPr>
          <w:rFonts w:ascii="Times New Roman" w:hAnsi="Times New Roman" w:cs="Times New Roman"/>
        </w:rPr>
        <w:t>)</w:t>
      </w:r>
    </w:p>
    <w:tbl>
      <w:tblPr>
        <w:tblW w:w="14362" w:type="dxa"/>
        <w:tblInd w:w="108" w:type="dxa"/>
        <w:tblLook w:val="04A0" w:firstRow="1" w:lastRow="0" w:firstColumn="1" w:lastColumn="0" w:noHBand="0" w:noVBand="1"/>
      </w:tblPr>
      <w:tblGrid>
        <w:gridCol w:w="2834"/>
        <w:gridCol w:w="1441"/>
        <w:gridCol w:w="1441"/>
        <w:gridCol w:w="1441"/>
        <w:gridCol w:w="1441"/>
        <w:gridCol w:w="1441"/>
        <w:gridCol w:w="1441"/>
        <w:gridCol w:w="1441"/>
        <w:gridCol w:w="1441"/>
      </w:tblGrid>
      <w:tr w:rsidR="00EC7A2C" w:rsidRPr="00854CDF" w14:paraId="1597F604" w14:textId="77777777" w:rsidTr="006F28B2">
        <w:trPr>
          <w:trHeight w:val="57"/>
        </w:trPr>
        <w:tc>
          <w:tcPr>
            <w:tcW w:w="28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17B57A" w14:textId="77777777" w:rsidR="008E0B25" w:rsidRPr="00854CDF" w:rsidRDefault="008E0B25" w:rsidP="006F28B2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4CDF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pecies</w:t>
            </w:r>
          </w:p>
        </w:tc>
        <w:tc>
          <w:tcPr>
            <w:tcW w:w="288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99D6B8" w14:textId="77777777" w:rsidR="008E0B25" w:rsidRPr="00854CDF" w:rsidRDefault="008E0B25" w:rsidP="006F28B2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4CDF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 Accession number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CF4309" w14:textId="77777777" w:rsidR="008E0B25" w:rsidRPr="00854CDF" w:rsidRDefault="008E0B25" w:rsidP="006F28B2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4CDF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4B8336" w14:textId="77777777" w:rsidR="008E0B25" w:rsidRPr="00854CDF" w:rsidRDefault="008E0B25" w:rsidP="006F28B2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4CDF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F5B1BE" w14:textId="77777777" w:rsidR="008E0B25" w:rsidRPr="00854CDF" w:rsidRDefault="008E0B25" w:rsidP="006F28B2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4CDF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B09B12" w14:textId="77777777" w:rsidR="008E0B25" w:rsidRPr="00854CDF" w:rsidRDefault="008E0B25" w:rsidP="006F28B2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4CDF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39BB3B" w14:textId="77777777" w:rsidR="008E0B25" w:rsidRPr="00854CDF" w:rsidRDefault="008E0B25" w:rsidP="006F28B2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4CDF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D0C164" w14:textId="77777777" w:rsidR="008E0B25" w:rsidRPr="00854CDF" w:rsidRDefault="008E0B25" w:rsidP="006F28B2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4CDF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</w:tr>
      <w:tr w:rsidR="008E0B25" w:rsidRPr="00854CDF" w14:paraId="7D0D2F03" w14:textId="77777777" w:rsidTr="006F28B2">
        <w:trPr>
          <w:trHeight w:val="57"/>
        </w:trPr>
        <w:tc>
          <w:tcPr>
            <w:tcW w:w="28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C5C562" w14:textId="77777777" w:rsidR="008E0B25" w:rsidRPr="00854CDF" w:rsidRDefault="008E0B25" w:rsidP="006F28B2">
            <w:pPr>
              <w:spacing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en-GB"/>
              </w:rPr>
            </w:pPr>
            <w:r w:rsidRPr="00854CDF"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en-GB"/>
              </w:rPr>
              <w:t xml:space="preserve">Arabidopsis </w:t>
            </w:r>
            <w:proofErr w:type="spellStart"/>
            <w:r w:rsidRPr="00854CDF"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en-GB"/>
              </w:rPr>
              <w:t>arenosa</w:t>
            </w:r>
            <w:proofErr w:type="spellEnd"/>
          </w:p>
        </w:tc>
        <w:tc>
          <w:tcPr>
            <w:tcW w:w="144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31F07C" w14:textId="77777777" w:rsidR="008E0B25" w:rsidRPr="00854CDF" w:rsidRDefault="008E0B25" w:rsidP="006F28B2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4CDF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JX464654.1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E37B25" w14:textId="77777777" w:rsidR="008E0B25" w:rsidRPr="00854CDF" w:rsidRDefault="008E0B25" w:rsidP="006F28B2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4CDF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JX464627.1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F830D4" w14:textId="77777777" w:rsidR="008E0B25" w:rsidRPr="00854CDF" w:rsidRDefault="008E0B25" w:rsidP="006F28B2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4CDF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JX464615.1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760E8E" w14:textId="77777777" w:rsidR="008E0B25" w:rsidRPr="00854CDF" w:rsidRDefault="008E0B25" w:rsidP="006F28B2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4CDF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JX464623.1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1939BF" w14:textId="77777777" w:rsidR="008E0B25" w:rsidRPr="00854CDF" w:rsidRDefault="008E0B25" w:rsidP="006F28B2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4CDF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JX464618.1</w:t>
            </w:r>
          </w:p>
        </w:tc>
        <w:tc>
          <w:tcPr>
            <w:tcW w:w="288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C93E43" w14:textId="77777777" w:rsidR="008E0B25" w:rsidRPr="00854CDF" w:rsidRDefault="008E0B25" w:rsidP="006F28B2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4CDF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JX464616.1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665D12" w14:textId="77777777" w:rsidR="008E0B25" w:rsidRPr="00854CDF" w:rsidRDefault="008E0B25" w:rsidP="006F28B2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4CDF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</w:tr>
      <w:tr w:rsidR="00EC7A2C" w:rsidRPr="00854CDF" w14:paraId="6CDB97BC" w14:textId="77777777" w:rsidTr="006F28B2">
        <w:trPr>
          <w:trHeight w:val="57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17E1F" w14:textId="77777777" w:rsidR="008E0B25" w:rsidRPr="00854CDF" w:rsidRDefault="008E0B25" w:rsidP="006F28B2">
            <w:pPr>
              <w:spacing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en-GB"/>
              </w:rPr>
            </w:pPr>
            <w:r w:rsidRPr="00854CDF"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en-GB"/>
              </w:rPr>
              <w:t xml:space="preserve">Arabidopsis </w:t>
            </w:r>
            <w:proofErr w:type="spellStart"/>
            <w:r w:rsidRPr="00854CDF"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en-GB"/>
              </w:rPr>
              <w:t>halleri</w:t>
            </w:r>
            <w:proofErr w:type="spellEnd"/>
          </w:p>
        </w:tc>
        <w:tc>
          <w:tcPr>
            <w:tcW w:w="14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06B2A" w14:textId="77777777" w:rsidR="008E0B25" w:rsidRPr="00854CDF" w:rsidRDefault="008E0B25" w:rsidP="006F28B2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4CDF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JX114764.1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C0680" w14:textId="77777777" w:rsidR="008E0B25" w:rsidRPr="00854CDF" w:rsidRDefault="008E0B25" w:rsidP="006F28B2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4CDF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AY772644.1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2009E" w14:textId="77777777" w:rsidR="008E0B25" w:rsidRPr="00854CDF" w:rsidRDefault="008E0B25" w:rsidP="006F28B2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4CDF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KJ772390.1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E7601" w14:textId="77777777" w:rsidR="008E0B25" w:rsidRPr="00854CDF" w:rsidRDefault="008E0B25" w:rsidP="006F28B2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4CDF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KJ772396.1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1DE94" w14:textId="77777777" w:rsidR="008E0B25" w:rsidRPr="00854CDF" w:rsidRDefault="008E0B25" w:rsidP="006F28B2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4CDF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GQ915357.1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4A1EA" w14:textId="77777777" w:rsidR="008E0B25" w:rsidRPr="00854CDF" w:rsidRDefault="008E0B25" w:rsidP="006F28B2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4CDF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GQ915356.1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47928" w14:textId="77777777" w:rsidR="008E0B25" w:rsidRPr="00854CDF" w:rsidRDefault="008E0B25" w:rsidP="006F28B2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4CDF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GQ915355.1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8C3C7" w14:textId="77777777" w:rsidR="008E0B25" w:rsidRPr="00854CDF" w:rsidRDefault="008E0B25" w:rsidP="006F28B2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4CDF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GQ915360.1</w:t>
            </w:r>
          </w:p>
        </w:tc>
      </w:tr>
      <w:tr w:rsidR="00EC7A2C" w:rsidRPr="00854CDF" w14:paraId="3EDDBC37" w14:textId="77777777" w:rsidTr="006F28B2">
        <w:trPr>
          <w:trHeight w:val="57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8FD76" w14:textId="77777777" w:rsidR="008E0B25" w:rsidRPr="00854CDF" w:rsidRDefault="008E0B25" w:rsidP="006F28B2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4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05C93" w14:textId="77777777" w:rsidR="008E0B25" w:rsidRPr="00854CDF" w:rsidRDefault="008E0B25" w:rsidP="006F28B2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4CDF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GQ915354.1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C62E6" w14:textId="77777777" w:rsidR="008E0B25" w:rsidRPr="00854CDF" w:rsidRDefault="008E0B25" w:rsidP="006F28B2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4CDF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GQ915358.1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ACFD3" w14:textId="77777777" w:rsidR="008E0B25" w:rsidRPr="00854CDF" w:rsidRDefault="008E0B25" w:rsidP="006F28B2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4CDF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GQ915353.1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382F4" w14:textId="77777777" w:rsidR="008E0B25" w:rsidRPr="00854CDF" w:rsidRDefault="008E0B25" w:rsidP="006F28B2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4CDF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GQ915351.1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3B86A" w14:textId="77777777" w:rsidR="008E0B25" w:rsidRPr="00854CDF" w:rsidRDefault="008E0B25" w:rsidP="006F28B2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4CDF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GQ915352.1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671F4" w14:textId="77777777" w:rsidR="008E0B25" w:rsidRPr="00854CDF" w:rsidRDefault="008E0B25" w:rsidP="006F28B2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4CDF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GQ915359.1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E875D" w14:textId="77777777" w:rsidR="008E0B25" w:rsidRPr="00854CDF" w:rsidRDefault="008E0B25" w:rsidP="006F28B2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4CDF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GQ915359.1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BE004" w14:textId="77777777" w:rsidR="008E0B25" w:rsidRPr="00854CDF" w:rsidRDefault="008E0B25" w:rsidP="006F28B2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4CDF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GQ915363.1</w:t>
            </w:r>
          </w:p>
        </w:tc>
      </w:tr>
      <w:tr w:rsidR="00EC7A2C" w:rsidRPr="00854CDF" w14:paraId="1F17F6E1" w14:textId="77777777" w:rsidTr="006F28B2">
        <w:trPr>
          <w:trHeight w:val="57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A5DC0" w14:textId="77777777" w:rsidR="008E0B25" w:rsidRPr="00854CDF" w:rsidRDefault="008E0B25" w:rsidP="006F28B2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4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B6B6F" w14:textId="77777777" w:rsidR="008E0B25" w:rsidRPr="00854CDF" w:rsidRDefault="008E0B25" w:rsidP="006F28B2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4CDF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GQ915361.1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5759E" w14:textId="77777777" w:rsidR="008E0B25" w:rsidRPr="00854CDF" w:rsidRDefault="008E0B25" w:rsidP="006F28B2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4CDF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KJ461471.1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DDE47" w14:textId="77777777" w:rsidR="008E0B25" w:rsidRPr="00854CDF" w:rsidRDefault="008E0B25" w:rsidP="006F28B2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4CDF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KJ461478.1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52642" w14:textId="77777777" w:rsidR="008E0B25" w:rsidRPr="00854CDF" w:rsidRDefault="008E0B25" w:rsidP="006F28B2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4CDF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KJ461479.1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96B00" w14:textId="77777777" w:rsidR="008E0B25" w:rsidRPr="00854CDF" w:rsidRDefault="008E0B25" w:rsidP="006F28B2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4CDF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KJ461484.1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A9B3E" w14:textId="77777777" w:rsidR="008E0B25" w:rsidRPr="00854CDF" w:rsidRDefault="008E0B25" w:rsidP="006F28B2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4CDF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EU878014.1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274DC" w14:textId="77777777" w:rsidR="008E0B25" w:rsidRPr="00854CDF" w:rsidRDefault="008E0B25" w:rsidP="006F28B2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4CDF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EU878015.1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A1442" w14:textId="77777777" w:rsidR="008E0B25" w:rsidRPr="00854CDF" w:rsidRDefault="008E0B25" w:rsidP="006F28B2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4CDF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EU878012.1</w:t>
            </w:r>
          </w:p>
        </w:tc>
      </w:tr>
      <w:tr w:rsidR="00EC7A2C" w:rsidRPr="00854CDF" w14:paraId="52145696" w14:textId="77777777" w:rsidTr="006F28B2">
        <w:trPr>
          <w:trHeight w:val="57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6D37A" w14:textId="77777777" w:rsidR="008E0B25" w:rsidRPr="00854CDF" w:rsidRDefault="008E0B25" w:rsidP="006F28B2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4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BE2F0" w14:textId="77777777" w:rsidR="008E0B25" w:rsidRPr="00854CDF" w:rsidRDefault="008E0B25" w:rsidP="006F28B2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4CDF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EU075125.1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DCF28" w14:textId="77777777" w:rsidR="008E0B25" w:rsidRPr="00854CDF" w:rsidRDefault="008E0B25" w:rsidP="006F28B2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4CDF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EU075136.1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0ED54" w14:textId="77777777" w:rsidR="008E0B25" w:rsidRPr="00854CDF" w:rsidRDefault="008E0B25" w:rsidP="006F28B2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4CDF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EU075138.1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D610B" w14:textId="77777777" w:rsidR="008E0B25" w:rsidRPr="00854CDF" w:rsidRDefault="008E0B25" w:rsidP="006F28B2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4CDF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EU075138.1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0BF50" w14:textId="77777777" w:rsidR="008E0B25" w:rsidRPr="00854CDF" w:rsidRDefault="008E0B25" w:rsidP="006F28B2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4CDF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EU075131.1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80B25" w14:textId="77777777" w:rsidR="008E0B25" w:rsidRPr="00854CDF" w:rsidRDefault="008E0B25" w:rsidP="006F28B2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4CDF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EU075132.1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0754B" w14:textId="77777777" w:rsidR="008E0B25" w:rsidRPr="00854CDF" w:rsidRDefault="008E0B25" w:rsidP="006F28B2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4CDF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EU075133.1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07279" w14:textId="77777777" w:rsidR="008E0B25" w:rsidRPr="00854CDF" w:rsidRDefault="008E0B25" w:rsidP="006F28B2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4CDF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EU075134.1</w:t>
            </w:r>
          </w:p>
        </w:tc>
      </w:tr>
      <w:tr w:rsidR="00EC7A2C" w:rsidRPr="00854CDF" w14:paraId="292F34DA" w14:textId="77777777" w:rsidTr="006F28B2">
        <w:trPr>
          <w:trHeight w:val="57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A8F08" w14:textId="77777777" w:rsidR="008E0B25" w:rsidRPr="00854CDF" w:rsidRDefault="008E0B25" w:rsidP="006F28B2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4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E1E3D" w14:textId="77777777" w:rsidR="008E0B25" w:rsidRPr="00854CDF" w:rsidRDefault="008E0B25" w:rsidP="006F28B2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4CDF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GQ915364.1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AFF93" w14:textId="77777777" w:rsidR="008E0B25" w:rsidRPr="00854CDF" w:rsidRDefault="008E0B25" w:rsidP="006F28B2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4CDF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GQ915365.1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B7614" w14:textId="77777777" w:rsidR="008E0B25" w:rsidRPr="00854CDF" w:rsidRDefault="008E0B25" w:rsidP="006F28B2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4CDF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EU075143.1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DC8A3" w14:textId="77777777" w:rsidR="008E0B25" w:rsidRPr="00854CDF" w:rsidRDefault="008E0B25" w:rsidP="006F28B2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4CDF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EU075140.1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6FA38" w14:textId="77777777" w:rsidR="008E0B25" w:rsidRPr="00854CDF" w:rsidRDefault="008E0B25" w:rsidP="006F28B2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4CDF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EU878009.1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A0A7C" w14:textId="77777777" w:rsidR="008E0B25" w:rsidRPr="00854CDF" w:rsidRDefault="008E0B25" w:rsidP="006F28B2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4CDF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EU075130.1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13694" w14:textId="77777777" w:rsidR="008E0B25" w:rsidRPr="00854CDF" w:rsidRDefault="008E0B25" w:rsidP="006F28B2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4CDF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EU075124.1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7853D" w14:textId="77777777" w:rsidR="008E0B25" w:rsidRPr="00854CDF" w:rsidRDefault="008E0B25" w:rsidP="006F28B2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4CDF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EU075135.1</w:t>
            </w:r>
          </w:p>
        </w:tc>
      </w:tr>
      <w:tr w:rsidR="00B90A83" w:rsidRPr="00854CDF" w14:paraId="237A25E9" w14:textId="77777777" w:rsidTr="006F28B2">
        <w:trPr>
          <w:trHeight w:val="57"/>
        </w:trPr>
        <w:tc>
          <w:tcPr>
            <w:tcW w:w="28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0B51CF" w14:textId="77777777" w:rsidR="00B90A83" w:rsidRPr="00854CDF" w:rsidRDefault="00B90A83" w:rsidP="006F28B2">
            <w:pPr>
              <w:spacing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en-GB"/>
              </w:rPr>
            </w:pPr>
            <w:r w:rsidRPr="00854CDF"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en-GB"/>
              </w:rPr>
              <w:t> </w:t>
            </w:r>
          </w:p>
        </w:tc>
        <w:tc>
          <w:tcPr>
            <w:tcW w:w="144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4E3809" w14:textId="77777777" w:rsidR="00B90A83" w:rsidRPr="00854CDF" w:rsidRDefault="00B90A83" w:rsidP="006F28B2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4CDF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EU878011.1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C86FD6" w14:textId="77777777" w:rsidR="00B90A83" w:rsidRPr="00854CDF" w:rsidRDefault="00B90A83" w:rsidP="006F28B2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4CDF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EU878010.1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7731EC" w14:textId="77777777" w:rsidR="00B90A83" w:rsidRPr="00854CDF" w:rsidRDefault="00B90A83" w:rsidP="006F28B2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4CDF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EU075127.1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C2E1A8" w14:textId="77777777" w:rsidR="00B90A83" w:rsidRPr="00854CDF" w:rsidRDefault="00B90A83" w:rsidP="006F28B2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4CDF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EU075142.1</w:t>
            </w:r>
          </w:p>
        </w:tc>
        <w:tc>
          <w:tcPr>
            <w:tcW w:w="288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57C957" w14:textId="46F4DC0F" w:rsidR="00B90A83" w:rsidRPr="00854CDF" w:rsidRDefault="00B90A83" w:rsidP="006F28B2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4CDF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EU075137.1 </w:t>
            </w:r>
            <w:r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   </w:t>
            </w:r>
            <w:r w:rsidRPr="00854CDF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GQ915361</w:t>
            </w:r>
            <w:r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.1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D3EA3D" w14:textId="4E7DD37A" w:rsidR="00B90A83" w:rsidRPr="00854CDF" w:rsidRDefault="00B90A83" w:rsidP="006F28B2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CE2BFB" w14:textId="77777777" w:rsidR="00B90A83" w:rsidRPr="00854CDF" w:rsidRDefault="00B90A83" w:rsidP="006F28B2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4CDF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</w:tr>
      <w:tr w:rsidR="00B90A83" w:rsidRPr="00854CDF" w14:paraId="1811C25F" w14:textId="77777777" w:rsidTr="006F28B2">
        <w:trPr>
          <w:trHeight w:val="57"/>
        </w:trPr>
        <w:tc>
          <w:tcPr>
            <w:tcW w:w="28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0D1A83" w14:textId="77777777" w:rsidR="00B90A83" w:rsidRPr="00854CDF" w:rsidRDefault="00B90A83" w:rsidP="006F28B2">
            <w:pPr>
              <w:spacing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en-GB"/>
              </w:rPr>
            </w:pPr>
            <w:r w:rsidRPr="00854CDF"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en-GB"/>
              </w:rPr>
              <w:t xml:space="preserve">Arabidopsis </w:t>
            </w:r>
            <w:proofErr w:type="spellStart"/>
            <w:r w:rsidRPr="00854CDF"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en-GB"/>
              </w:rPr>
              <w:t>kamchatica</w:t>
            </w:r>
            <w:proofErr w:type="spellEnd"/>
          </w:p>
        </w:tc>
        <w:tc>
          <w:tcPr>
            <w:tcW w:w="144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BED647" w14:textId="77777777" w:rsidR="00B90A83" w:rsidRPr="00854CDF" w:rsidRDefault="00B90A83" w:rsidP="006F28B2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4CDF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JX114764.1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2F2E99" w14:textId="77777777" w:rsidR="00B90A83" w:rsidRPr="00854CDF" w:rsidRDefault="00B90A83" w:rsidP="006F28B2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4CDF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JX114771.1</w:t>
            </w:r>
          </w:p>
        </w:tc>
        <w:tc>
          <w:tcPr>
            <w:tcW w:w="288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1B5E08" w14:textId="77777777" w:rsidR="00B90A83" w:rsidRPr="00854CDF" w:rsidRDefault="00B90A83" w:rsidP="006F28B2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4CDF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JX114756.1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F30018" w14:textId="77777777" w:rsidR="00B90A83" w:rsidRPr="00854CDF" w:rsidRDefault="00B90A83" w:rsidP="006F28B2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4CDF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577DFC" w14:textId="77777777" w:rsidR="00B90A83" w:rsidRPr="00854CDF" w:rsidRDefault="00B90A83" w:rsidP="006F28B2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4CDF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8905DD" w14:textId="77777777" w:rsidR="00B90A83" w:rsidRPr="00854CDF" w:rsidRDefault="00B90A83" w:rsidP="006F28B2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4CDF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B2B68B" w14:textId="77777777" w:rsidR="00B90A83" w:rsidRPr="00854CDF" w:rsidRDefault="00B90A83" w:rsidP="006F28B2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4CDF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</w:tr>
      <w:tr w:rsidR="00B90A83" w:rsidRPr="00854CDF" w14:paraId="2115041C" w14:textId="77777777" w:rsidTr="006F28B2">
        <w:trPr>
          <w:trHeight w:val="57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A821C" w14:textId="77777777" w:rsidR="00B90A83" w:rsidRPr="00854CDF" w:rsidRDefault="00B90A83" w:rsidP="006F28B2">
            <w:pPr>
              <w:spacing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en-GB"/>
              </w:rPr>
            </w:pPr>
            <w:r w:rsidRPr="00854CDF"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en-GB"/>
              </w:rPr>
              <w:t xml:space="preserve">Arabidopsis </w:t>
            </w:r>
            <w:proofErr w:type="spellStart"/>
            <w:r w:rsidRPr="00854CDF"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en-GB"/>
              </w:rPr>
              <w:t>lyrata</w:t>
            </w:r>
            <w:proofErr w:type="spellEnd"/>
          </w:p>
        </w:tc>
        <w:tc>
          <w:tcPr>
            <w:tcW w:w="14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E76F1" w14:textId="77777777" w:rsidR="00B90A83" w:rsidRPr="00854CDF" w:rsidRDefault="00B90A83" w:rsidP="006F28B2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4CDF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GQ915366.1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5BE4F" w14:textId="77777777" w:rsidR="00B90A83" w:rsidRPr="00854CDF" w:rsidRDefault="00B90A83" w:rsidP="006F28B2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4CDF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GQ915366.1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2D6D5" w14:textId="77777777" w:rsidR="00B90A83" w:rsidRPr="00854CDF" w:rsidRDefault="00B90A83" w:rsidP="006F28B2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4CDF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GQ915359.1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88637" w14:textId="77777777" w:rsidR="00B90A83" w:rsidRPr="00854CDF" w:rsidRDefault="00B90A83" w:rsidP="006F28B2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4CDF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HQ379629.1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1C7D8" w14:textId="77777777" w:rsidR="00B90A83" w:rsidRPr="00854CDF" w:rsidRDefault="00B90A83" w:rsidP="006F28B2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4CDF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KJ772405.1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C7779" w14:textId="77777777" w:rsidR="00B90A83" w:rsidRPr="00854CDF" w:rsidRDefault="00B90A83" w:rsidP="006F28B2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4CDF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KJ772408.1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013CD" w14:textId="77777777" w:rsidR="00B90A83" w:rsidRPr="00854CDF" w:rsidRDefault="00B90A83" w:rsidP="006F28B2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4CDF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KJ772418.1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49E2E" w14:textId="77777777" w:rsidR="00B90A83" w:rsidRPr="00854CDF" w:rsidRDefault="00B90A83" w:rsidP="006F28B2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4CDF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HQ379630.1</w:t>
            </w:r>
          </w:p>
        </w:tc>
      </w:tr>
      <w:tr w:rsidR="00B90A83" w:rsidRPr="00854CDF" w14:paraId="39361147" w14:textId="77777777" w:rsidTr="006F28B2">
        <w:trPr>
          <w:trHeight w:val="57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B5EE5" w14:textId="77777777" w:rsidR="00B90A83" w:rsidRPr="00854CDF" w:rsidRDefault="00B90A83" w:rsidP="006F28B2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4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43DEC" w14:textId="77777777" w:rsidR="00B90A83" w:rsidRPr="00854CDF" w:rsidRDefault="00B90A83" w:rsidP="006F28B2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4CDF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HQ379631.1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8728F" w14:textId="77777777" w:rsidR="00B90A83" w:rsidRPr="00854CDF" w:rsidRDefault="00B90A83" w:rsidP="006F28B2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4CDF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AF328993.1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F9A1C" w14:textId="77777777" w:rsidR="00B90A83" w:rsidRPr="00854CDF" w:rsidRDefault="00B90A83" w:rsidP="006F28B2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4CDF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AF328999.2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80CEC" w14:textId="77777777" w:rsidR="00B90A83" w:rsidRPr="00854CDF" w:rsidRDefault="00B90A83" w:rsidP="006F28B2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4CDF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AF328996.2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4912D" w14:textId="77777777" w:rsidR="00B90A83" w:rsidRPr="00854CDF" w:rsidRDefault="00B90A83" w:rsidP="006F28B2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4CDF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AF328997.2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24438" w14:textId="77777777" w:rsidR="00B90A83" w:rsidRPr="00854CDF" w:rsidRDefault="00B90A83" w:rsidP="006F28B2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4CDF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AF328990.2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FB5CB" w14:textId="77777777" w:rsidR="00B90A83" w:rsidRPr="00854CDF" w:rsidRDefault="00B90A83" w:rsidP="006F28B2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4CDF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AF328992.2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DEEFB" w14:textId="77777777" w:rsidR="00B90A83" w:rsidRPr="00854CDF" w:rsidRDefault="00B90A83" w:rsidP="006F28B2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4CDF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AF328994.2</w:t>
            </w:r>
          </w:p>
        </w:tc>
      </w:tr>
      <w:tr w:rsidR="00B90A83" w:rsidRPr="00854CDF" w14:paraId="42FA3019" w14:textId="77777777" w:rsidTr="006F28B2">
        <w:trPr>
          <w:trHeight w:val="57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1B652" w14:textId="77777777" w:rsidR="00B90A83" w:rsidRPr="00854CDF" w:rsidRDefault="00B90A83" w:rsidP="006F28B2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4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C4658" w14:textId="77777777" w:rsidR="00B90A83" w:rsidRPr="00854CDF" w:rsidRDefault="00B90A83" w:rsidP="006F28B2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4CDF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GQ915369.1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3A703" w14:textId="77777777" w:rsidR="00B90A83" w:rsidRPr="00854CDF" w:rsidRDefault="00B90A83" w:rsidP="006F28B2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4CDF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GQ915370.1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B0078" w14:textId="77777777" w:rsidR="00B90A83" w:rsidRPr="00854CDF" w:rsidRDefault="00B90A83" w:rsidP="006F28B2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4CDF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AF329000.2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DE864" w14:textId="77777777" w:rsidR="00B90A83" w:rsidRPr="00854CDF" w:rsidRDefault="00B90A83" w:rsidP="006F28B2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4CDF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AF328995.1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91447" w14:textId="77777777" w:rsidR="00B90A83" w:rsidRPr="00854CDF" w:rsidRDefault="00B90A83" w:rsidP="006F28B2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4CDF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AF328998.2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BBA5E" w14:textId="77777777" w:rsidR="00B90A83" w:rsidRPr="00854CDF" w:rsidRDefault="00B90A83" w:rsidP="006F28B2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4CDF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FJ867321.1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96211" w14:textId="77777777" w:rsidR="00B90A83" w:rsidRPr="00854CDF" w:rsidRDefault="00B90A83" w:rsidP="006F28B2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4CDF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AF328991.2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40FAD" w14:textId="77777777" w:rsidR="00B90A83" w:rsidRPr="00854CDF" w:rsidRDefault="00B90A83" w:rsidP="006F28B2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4CDF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JX464650.1</w:t>
            </w:r>
          </w:p>
        </w:tc>
      </w:tr>
      <w:tr w:rsidR="00B90A83" w:rsidRPr="00854CDF" w14:paraId="50DA833D" w14:textId="77777777" w:rsidTr="006F28B2">
        <w:trPr>
          <w:trHeight w:val="57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3F72B" w14:textId="77777777" w:rsidR="00B90A83" w:rsidRPr="00854CDF" w:rsidRDefault="00B90A83" w:rsidP="006F28B2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4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DD60E" w14:textId="77777777" w:rsidR="00B90A83" w:rsidRPr="00854CDF" w:rsidRDefault="00B90A83" w:rsidP="006F28B2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4CDF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JX464654.1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9C215" w14:textId="77777777" w:rsidR="00B90A83" w:rsidRPr="00854CDF" w:rsidRDefault="00B90A83" w:rsidP="006F28B2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4CDF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EU878023.1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78828" w14:textId="77777777" w:rsidR="00B90A83" w:rsidRPr="00854CDF" w:rsidRDefault="00B90A83" w:rsidP="006F28B2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4CDF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EU878024.1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F28EB" w14:textId="77777777" w:rsidR="00B90A83" w:rsidRPr="00854CDF" w:rsidRDefault="00B90A83" w:rsidP="006F28B2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4CDF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EU878025.1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196AA" w14:textId="77777777" w:rsidR="00B90A83" w:rsidRPr="00854CDF" w:rsidRDefault="00B90A83" w:rsidP="006F28B2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4CDF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JX464639.1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DC2B0" w14:textId="77777777" w:rsidR="00B90A83" w:rsidRPr="00854CDF" w:rsidRDefault="00B90A83" w:rsidP="006F28B2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4CDF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EU878016.1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2A5FD" w14:textId="77777777" w:rsidR="00B90A83" w:rsidRPr="00854CDF" w:rsidRDefault="00B90A83" w:rsidP="006F28B2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4CDF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EU878019.1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6C2C2" w14:textId="77777777" w:rsidR="00B90A83" w:rsidRPr="00854CDF" w:rsidRDefault="00B90A83" w:rsidP="006F28B2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4CDF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EU878021.1</w:t>
            </w:r>
          </w:p>
        </w:tc>
      </w:tr>
      <w:tr w:rsidR="00B90A83" w:rsidRPr="00854CDF" w14:paraId="2A849789" w14:textId="77777777" w:rsidTr="006F28B2">
        <w:trPr>
          <w:trHeight w:val="57"/>
        </w:trPr>
        <w:tc>
          <w:tcPr>
            <w:tcW w:w="28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E99140" w14:textId="77777777" w:rsidR="00B90A83" w:rsidRPr="00854CDF" w:rsidRDefault="00B90A83" w:rsidP="006F28B2">
            <w:pPr>
              <w:spacing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en-GB"/>
              </w:rPr>
            </w:pPr>
            <w:r w:rsidRPr="00854CDF"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en-GB"/>
              </w:rPr>
              <w:t> </w:t>
            </w:r>
          </w:p>
        </w:tc>
        <w:tc>
          <w:tcPr>
            <w:tcW w:w="144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763923" w14:textId="77777777" w:rsidR="00B90A83" w:rsidRPr="00854CDF" w:rsidRDefault="00B90A83" w:rsidP="006F28B2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4CDF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EU878020.1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7ADB58" w14:textId="77777777" w:rsidR="00B90A83" w:rsidRPr="00854CDF" w:rsidRDefault="00B90A83" w:rsidP="006F28B2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4CDF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JX464644.1</w:t>
            </w:r>
          </w:p>
        </w:tc>
        <w:tc>
          <w:tcPr>
            <w:tcW w:w="288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3D7A77" w14:textId="77777777" w:rsidR="00B90A83" w:rsidRPr="00854CDF" w:rsidRDefault="00B90A83" w:rsidP="006F28B2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4CDF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EU878017.1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8FE33F" w14:textId="77777777" w:rsidR="00B90A83" w:rsidRPr="00854CDF" w:rsidRDefault="00B90A83" w:rsidP="006F28B2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4CDF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0DD4AF" w14:textId="77777777" w:rsidR="00B90A83" w:rsidRPr="00854CDF" w:rsidRDefault="00B90A83" w:rsidP="006F28B2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4CDF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A50D86" w14:textId="77777777" w:rsidR="00B90A83" w:rsidRPr="00854CDF" w:rsidRDefault="00B90A83" w:rsidP="006F28B2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4CDF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04A03F" w14:textId="77777777" w:rsidR="00B90A83" w:rsidRPr="00854CDF" w:rsidRDefault="00B90A83" w:rsidP="006F28B2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4CDF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</w:tr>
      <w:tr w:rsidR="00B90A83" w:rsidRPr="00854CDF" w14:paraId="04B11A55" w14:textId="77777777" w:rsidTr="00B90A83">
        <w:trPr>
          <w:trHeight w:val="57"/>
        </w:trPr>
        <w:tc>
          <w:tcPr>
            <w:tcW w:w="28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B625FB" w14:textId="77777777" w:rsidR="00B90A83" w:rsidRPr="00854CDF" w:rsidRDefault="00B90A83" w:rsidP="006F28B2">
            <w:pPr>
              <w:spacing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en-GB"/>
              </w:rPr>
            </w:pPr>
            <w:r w:rsidRPr="00854CDF"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en-GB"/>
              </w:rPr>
              <w:t>Arabidopsis thaliana</w:t>
            </w:r>
          </w:p>
        </w:tc>
        <w:tc>
          <w:tcPr>
            <w:tcW w:w="144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DBE566" w14:textId="77777777" w:rsidR="00B90A83" w:rsidRPr="00854CDF" w:rsidRDefault="00B90A83" w:rsidP="006F28B2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4CDF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JX114771.1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FC6460" w14:textId="77777777" w:rsidR="00B90A83" w:rsidRPr="00854CDF" w:rsidRDefault="00B90A83" w:rsidP="006F28B2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4CDF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AY772640.1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A3AD69" w14:textId="77777777" w:rsidR="00B90A83" w:rsidRPr="00854CDF" w:rsidRDefault="00B90A83" w:rsidP="006F28B2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4CDF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AY772641.1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407CC5" w14:textId="77777777" w:rsidR="00B90A83" w:rsidRPr="00854CDF" w:rsidRDefault="00B90A83" w:rsidP="006F28B2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4CDF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AY772644.1</w:t>
            </w:r>
          </w:p>
        </w:tc>
        <w:tc>
          <w:tcPr>
            <w:tcW w:w="288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EFF736C" w14:textId="238793A9" w:rsidR="00B90A83" w:rsidRPr="00854CDF" w:rsidRDefault="00B90A83" w:rsidP="006F28B2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FBD89E" w14:textId="77777777" w:rsidR="00B90A83" w:rsidRPr="00854CDF" w:rsidRDefault="00B90A83" w:rsidP="006F28B2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4CDF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B1EBD5" w14:textId="77777777" w:rsidR="00B90A83" w:rsidRPr="00854CDF" w:rsidRDefault="00B90A83" w:rsidP="006F28B2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4CDF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</w:tr>
      <w:tr w:rsidR="00B90A83" w:rsidRPr="00854CDF" w14:paraId="5930D544" w14:textId="77777777" w:rsidTr="006F28B2">
        <w:trPr>
          <w:trHeight w:val="57"/>
        </w:trPr>
        <w:tc>
          <w:tcPr>
            <w:tcW w:w="28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4BDB17" w14:textId="77777777" w:rsidR="00B90A83" w:rsidRPr="00854CDF" w:rsidRDefault="00B90A83" w:rsidP="006F28B2">
            <w:pPr>
              <w:spacing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en-GB"/>
              </w:rPr>
            </w:pPr>
            <w:r w:rsidRPr="00854CDF"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en-GB"/>
              </w:rPr>
              <w:t xml:space="preserve">Brassica </w:t>
            </w:r>
            <w:proofErr w:type="spellStart"/>
            <w:r w:rsidRPr="00854CDF"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en-GB"/>
              </w:rPr>
              <w:t>napus</w:t>
            </w:r>
            <w:proofErr w:type="spellEnd"/>
          </w:p>
        </w:tc>
        <w:tc>
          <w:tcPr>
            <w:tcW w:w="144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20BB47" w14:textId="77777777" w:rsidR="00B90A83" w:rsidRPr="00854CDF" w:rsidRDefault="00B90A83" w:rsidP="006F28B2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4CDF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AB086976.1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BD55EE" w14:textId="77777777" w:rsidR="00B90A83" w:rsidRPr="00854CDF" w:rsidRDefault="00B90A83" w:rsidP="006F28B2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4CDF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AJ245479.1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965BB6" w14:textId="77777777" w:rsidR="00B90A83" w:rsidRPr="00854CDF" w:rsidRDefault="00B90A83" w:rsidP="006F28B2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4CDF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AY448031.1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491D33" w14:textId="77777777" w:rsidR="00B90A83" w:rsidRPr="00854CDF" w:rsidRDefault="00B90A83" w:rsidP="006F28B2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4CDF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AY448033.1</w:t>
            </w:r>
          </w:p>
        </w:tc>
        <w:tc>
          <w:tcPr>
            <w:tcW w:w="288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F1FD54" w14:textId="77777777" w:rsidR="00B90A83" w:rsidRPr="00854CDF" w:rsidRDefault="00B90A83" w:rsidP="006F28B2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4CDF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AY448035.1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904426" w14:textId="77777777" w:rsidR="00B90A83" w:rsidRPr="00854CDF" w:rsidRDefault="00B90A83" w:rsidP="006F28B2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4CDF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934E55" w14:textId="77777777" w:rsidR="00B90A83" w:rsidRPr="00854CDF" w:rsidRDefault="00B90A83" w:rsidP="006F28B2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4CDF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</w:tr>
      <w:tr w:rsidR="00B90A83" w:rsidRPr="00854CDF" w14:paraId="049C82A2" w14:textId="77777777" w:rsidTr="006F28B2">
        <w:trPr>
          <w:trHeight w:val="57"/>
        </w:trPr>
        <w:tc>
          <w:tcPr>
            <w:tcW w:w="28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7268FF" w14:textId="77777777" w:rsidR="00B90A83" w:rsidRPr="00854CDF" w:rsidRDefault="00B90A83" w:rsidP="006F28B2">
            <w:pPr>
              <w:spacing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en-GB"/>
              </w:rPr>
            </w:pPr>
            <w:r w:rsidRPr="00854CDF"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en-GB"/>
              </w:rPr>
              <w:t xml:space="preserve">Brassica </w:t>
            </w:r>
            <w:proofErr w:type="spellStart"/>
            <w:r w:rsidRPr="00854CDF"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en-GB"/>
              </w:rPr>
              <w:t>oleracea</w:t>
            </w:r>
            <w:proofErr w:type="spellEnd"/>
          </w:p>
        </w:tc>
        <w:tc>
          <w:tcPr>
            <w:tcW w:w="144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32C990" w14:textId="77777777" w:rsidR="00B90A83" w:rsidRPr="00854CDF" w:rsidRDefault="00B90A83" w:rsidP="006F28B2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4CDF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JX114771.1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6B8BBB" w14:textId="77777777" w:rsidR="00B90A83" w:rsidRPr="00854CDF" w:rsidRDefault="00B90A83" w:rsidP="006F28B2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4CDF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AJ306587.1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DC466C" w14:textId="77777777" w:rsidR="00B90A83" w:rsidRPr="00854CDF" w:rsidRDefault="00B90A83" w:rsidP="006F28B2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4CDF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JX861859.1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866DA1" w14:textId="77777777" w:rsidR="00B90A83" w:rsidRPr="00854CDF" w:rsidRDefault="00B90A83" w:rsidP="006F28B2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4CDF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GQ915361.1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28C155" w14:textId="77777777" w:rsidR="00B90A83" w:rsidRPr="00854CDF" w:rsidRDefault="00B90A83" w:rsidP="006F28B2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4CDF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AB070624.1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8DBFDB" w14:textId="77777777" w:rsidR="00B90A83" w:rsidRPr="00854CDF" w:rsidRDefault="00B90A83" w:rsidP="006F28B2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4CDF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AJ306591.1</w:t>
            </w:r>
          </w:p>
        </w:tc>
        <w:tc>
          <w:tcPr>
            <w:tcW w:w="288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061692" w14:textId="77777777" w:rsidR="00B90A83" w:rsidRPr="00854CDF" w:rsidRDefault="00B90A83" w:rsidP="006F28B2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4CDF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AJ306584.1</w:t>
            </w:r>
          </w:p>
        </w:tc>
      </w:tr>
      <w:tr w:rsidR="00B90A83" w:rsidRPr="00854CDF" w14:paraId="23EA1FDE" w14:textId="77777777" w:rsidTr="006F28B2">
        <w:trPr>
          <w:trHeight w:val="57"/>
        </w:trPr>
        <w:tc>
          <w:tcPr>
            <w:tcW w:w="28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4C3F0C" w14:textId="77777777" w:rsidR="00B90A83" w:rsidRPr="00854CDF" w:rsidRDefault="00B90A83" w:rsidP="006F28B2">
            <w:pPr>
              <w:spacing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en-GB"/>
              </w:rPr>
            </w:pPr>
            <w:r w:rsidRPr="00854CDF"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en-GB"/>
              </w:rPr>
              <w:t xml:space="preserve">Brassica </w:t>
            </w:r>
            <w:proofErr w:type="spellStart"/>
            <w:r w:rsidRPr="00854CDF"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en-GB"/>
              </w:rPr>
              <w:t>rapa</w:t>
            </w:r>
            <w:proofErr w:type="spellEnd"/>
          </w:p>
        </w:tc>
        <w:tc>
          <w:tcPr>
            <w:tcW w:w="144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1B675A" w14:textId="77777777" w:rsidR="00B90A83" w:rsidRPr="00854CDF" w:rsidRDefault="00B90A83" w:rsidP="006F28B2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4CDF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AB070625.1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58AD9F" w14:textId="77777777" w:rsidR="00B90A83" w:rsidRPr="00854CDF" w:rsidRDefault="00B90A83" w:rsidP="006F28B2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4CDF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AY448029.1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09A7CB" w14:textId="77777777" w:rsidR="00B90A83" w:rsidRPr="00854CDF" w:rsidRDefault="00B90A83" w:rsidP="006F28B2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4CDF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AY448025.1</w:t>
            </w:r>
          </w:p>
        </w:tc>
        <w:tc>
          <w:tcPr>
            <w:tcW w:w="288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76FA7A" w14:textId="77777777" w:rsidR="00B90A83" w:rsidRPr="00854CDF" w:rsidRDefault="00B90A83" w:rsidP="006F28B2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4CDF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AY448027.1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73EB18" w14:textId="77777777" w:rsidR="00B90A83" w:rsidRPr="00854CDF" w:rsidRDefault="00B90A83" w:rsidP="006F28B2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4CDF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0ECA37" w14:textId="77777777" w:rsidR="00B90A83" w:rsidRPr="00854CDF" w:rsidRDefault="00B90A83" w:rsidP="006F28B2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4CDF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70794D" w14:textId="77777777" w:rsidR="00B90A83" w:rsidRPr="00854CDF" w:rsidRDefault="00B90A83" w:rsidP="006F28B2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4CDF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</w:tr>
      <w:tr w:rsidR="00B90A83" w:rsidRPr="00854CDF" w14:paraId="186B3BC3" w14:textId="77777777" w:rsidTr="006F28B2">
        <w:trPr>
          <w:trHeight w:val="57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55785" w14:textId="77777777" w:rsidR="00B90A83" w:rsidRPr="00854CDF" w:rsidRDefault="00B90A83" w:rsidP="006F28B2">
            <w:pPr>
              <w:spacing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en-GB"/>
              </w:rPr>
            </w:pPr>
            <w:proofErr w:type="spellStart"/>
            <w:r w:rsidRPr="00854CDF"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en-GB"/>
              </w:rPr>
              <w:t>Capsella</w:t>
            </w:r>
            <w:proofErr w:type="spellEnd"/>
            <w:r w:rsidRPr="00854CDF"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en-GB"/>
              </w:rPr>
              <w:t xml:space="preserve"> grandiflora</w:t>
            </w:r>
          </w:p>
        </w:tc>
        <w:tc>
          <w:tcPr>
            <w:tcW w:w="14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B7B47" w14:textId="77777777" w:rsidR="00B90A83" w:rsidRPr="00854CDF" w:rsidRDefault="00B90A83" w:rsidP="006F28B2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4CDF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DQ530638.1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55D8F" w14:textId="77777777" w:rsidR="00B90A83" w:rsidRPr="00854CDF" w:rsidRDefault="00B90A83" w:rsidP="006F28B2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4CDF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DQ530642.1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32014" w14:textId="77777777" w:rsidR="00B90A83" w:rsidRPr="00854CDF" w:rsidRDefault="00B90A83" w:rsidP="006F28B2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4CDF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DQ530637.1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24CAB" w14:textId="77777777" w:rsidR="00B90A83" w:rsidRPr="00854CDF" w:rsidRDefault="00B90A83" w:rsidP="006F28B2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4CDF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FJ613333.1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43F2C" w14:textId="77777777" w:rsidR="00B90A83" w:rsidRPr="00854CDF" w:rsidRDefault="00B90A83" w:rsidP="006F28B2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4CDF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DQ530640.1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848FB" w14:textId="77777777" w:rsidR="00B90A83" w:rsidRPr="00854CDF" w:rsidRDefault="00B90A83" w:rsidP="006F28B2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4CDF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DQ530639.1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4C8C1" w14:textId="77777777" w:rsidR="00B90A83" w:rsidRPr="00854CDF" w:rsidRDefault="00B90A83" w:rsidP="006F28B2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4CDF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FJ613332.1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692D2" w14:textId="77777777" w:rsidR="00B90A83" w:rsidRPr="00854CDF" w:rsidRDefault="00B90A83" w:rsidP="006F28B2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4CDF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FJ613331.1</w:t>
            </w:r>
          </w:p>
        </w:tc>
      </w:tr>
      <w:tr w:rsidR="00B90A83" w:rsidRPr="00854CDF" w14:paraId="6D1134B7" w14:textId="77777777" w:rsidTr="006F28B2">
        <w:trPr>
          <w:trHeight w:val="57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06787" w14:textId="77777777" w:rsidR="00B90A83" w:rsidRPr="00854CDF" w:rsidRDefault="00B90A83" w:rsidP="006F28B2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4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08F05" w14:textId="77777777" w:rsidR="00B90A83" w:rsidRPr="00854CDF" w:rsidRDefault="00B90A83" w:rsidP="006F28B2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4CDF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DQ530641.1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B78A7" w14:textId="77777777" w:rsidR="00B90A83" w:rsidRPr="00854CDF" w:rsidRDefault="00B90A83" w:rsidP="006F28B2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4CDF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FJ649961.1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05D3C" w14:textId="77777777" w:rsidR="00B90A83" w:rsidRPr="00854CDF" w:rsidRDefault="00B90A83" w:rsidP="006F28B2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4CDF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FJ649962.1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593FA" w14:textId="77777777" w:rsidR="00B90A83" w:rsidRPr="00854CDF" w:rsidRDefault="00B90A83" w:rsidP="006F28B2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4CDF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FJ649959.1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A94BE" w14:textId="77777777" w:rsidR="00B90A83" w:rsidRPr="00854CDF" w:rsidRDefault="00B90A83" w:rsidP="006F28B2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4CDF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FJ649957.1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91C55" w14:textId="77777777" w:rsidR="00B90A83" w:rsidRPr="00854CDF" w:rsidRDefault="00B90A83" w:rsidP="006F28B2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4CDF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FJ649956.1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0C484" w14:textId="77777777" w:rsidR="00B90A83" w:rsidRPr="00854CDF" w:rsidRDefault="00B90A83" w:rsidP="006F28B2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4CDF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FJ649955.1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FDB6A" w14:textId="77777777" w:rsidR="00B90A83" w:rsidRPr="00854CDF" w:rsidRDefault="00B90A83" w:rsidP="006F28B2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4CDF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FJ649953.1</w:t>
            </w:r>
          </w:p>
        </w:tc>
      </w:tr>
      <w:tr w:rsidR="00B90A83" w:rsidRPr="00854CDF" w14:paraId="65DB2973" w14:textId="77777777" w:rsidTr="006F28B2">
        <w:trPr>
          <w:trHeight w:val="57"/>
        </w:trPr>
        <w:tc>
          <w:tcPr>
            <w:tcW w:w="28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204E0F" w14:textId="77777777" w:rsidR="00B90A83" w:rsidRPr="00854CDF" w:rsidRDefault="00B90A83" w:rsidP="006F28B2">
            <w:pPr>
              <w:spacing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en-GB"/>
              </w:rPr>
            </w:pPr>
            <w:r w:rsidRPr="00854CDF"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en-GB"/>
              </w:rPr>
              <w:t> </w:t>
            </w:r>
          </w:p>
        </w:tc>
        <w:tc>
          <w:tcPr>
            <w:tcW w:w="144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5F7FC6" w14:textId="77777777" w:rsidR="00B90A83" w:rsidRPr="00854CDF" w:rsidRDefault="00B90A83" w:rsidP="006F28B2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4CDF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FJ613330.1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B59F1A" w14:textId="77777777" w:rsidR="00B90A83" w:rsidRPr="00854CDF" w:rsidRDefault="00B90A83" w:rsidP="006F28B2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4CDF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FJ649960.1</w:t>
            </w:r>
          </w:p>
        </w:tc>
        <w:tc>
          <w:tcPr>
            <w:tcW w:w="288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A58FEC" w14:textId="77777777" w:rsidR="00B90A83" w:rsidRPr="00854CDF" w:rsidRDefault="00B90A83" w:rsidP="006F28B2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4CDF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FJ649958.1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8F24A7" w14:textId="77777777" w:rsidR="00B90A83" w:rsidRPr="00854CDF" w:rsidRDefault="00B90A83" w:rsidP="006F28B2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4CDF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7E054B" w14:textId="77777777" w:rsidR="00B90A83" w:rsidRPr="00854CDF" w:rsidRDefault="00B90A83" w:rsidP="006F28B2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4CDF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9DD402" w14:textId="77777777" w:rsidR="00B90A83" w:rsidRPr="00854CDF" w:rsidRDefault="00B90A83" w:rsidP="006F28B2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4CDF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DB0852" w14:textId="77777777" w:rsidR="00B90A83" w:rsidRPr="00854CDF" w:rsidRDefault="00B90A83" w:rsidP="006F28B2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4CDF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</w:tr>
      <w:tr w:rsidR="00B90A83" w:rsidRPr="00854CDF" w14:paraId="4A5D7F81" w14:textId="77777777" w:rsidTr="006F28B2">
        <w:trPr>
          <w:trHeight w:val="57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1FDB1" w14:textId="77777777" w:rsidR="00B90A83" w:rsidRPr="00854CDF" w:rsidRDefault="00B90A83" w:rsidP="006F28B2">
            <w:pPr>
              <w:spacing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en-GB"/>
              </w:rPr>
            </w:pPr>
            <w:proofErr w:type="spellStart"/>
            <w:r w:rsidRPr="00854CDF"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en-GB"/>
              </w:rPr>
              <w:t>Capsella</w:t>
            </w:r>
            <w:proofErr w:type="spellEnd"/>
            <w:r w:rsidRPr="00854CDF"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en-GB"/>
              </w:rPr>
              <w:t xml:space="preserve"> rubella</w:t>
            </w:r>
          </w:p>
        </w:tc>
        <w:tc>
          <w:tcPr>
            <w:tcW w:w="14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E2BC5" w14:textId="77777777" w:rsidR="00B90A83" w:rsidRPr="00854CDF" w:rsidRDefault="00B90A83" w:rsidP="006F28B2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4CDF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FJ649926.1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1EE72" w14:textId="77777777" w:rsidR="00B90A83" w:rsidRPr="00854CDF" w:rsidRDefault="00B90A83" w:rsidP="006F28B2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4CDF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FJ649937.1</w:t>
            </w:r>
          </w:p>
        </w:tc>
        <w:tc>
          <w:tcPr>
            <w:tcW w:w="288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56901" w14:textId="77777777" w:rsidR="00B90A83" w:rsidRPr="00854CDF" w:rsidRDefault="00B90A83" w:rsidP="006F28B2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4CDF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FJ649942.1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9F9D1" w14:textId="77777777" w:rsidR="00B90A83" w:rsidRPr="00854CDF" w:rsidRDefault="00B90A83" w:rsidP="006F28B2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4CDF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1B871" w14:textId="77777777" w:rsidR="00B90A83" w:rsidRPr="00854CDF" w:rsidRDefault="00B90A83" w:rsidP="006F28B2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4CDF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DA803" w14:textId="77777777" w:rsidR="00B90A83" w:rsidRPr="00854CDF" w:rsidRDefault="00B90A83" w:rsidP="006F28B2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4CDF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33037" w14:textId="77777777" w:rsidR="00B90A83" w:rsidRPr="00854CDF" w:rsidRDefault="00B90A83" w:rsidP="006F28B2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4CDF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</w:tr>
      <w:tr w:rsidR="00B90A83" w:rsidRPr="00854CDF" w14:paraId="678DB9B5" w14:textId="77777777" w:rsidTr="006F28B2">
        <w:trPr>
          <w:trHeight w:val="57"/>
        </w:trPr>
        <w:tc>
          <w:tcPr>
            <w:tcW w:w="28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F14350" w14:textId="77777777" w:rsidR="00B90A83" w:rsidRPr="00854CDF" w:rsidRDefault="00B90A83" w:rsidP="006F28B2">
            <w:pPr>
              <w:spacing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en-GB"/>
              </w:rPr>
            </w:pPr>
            <w:proofErr w:type="spellStart"/>
            <w:r w:rsidRPr="00854CDF"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en-GB"/>
              </w:rPr>
              <w:t>Dontostemon</w:t>
            </w:r>
            <w:proofErr w:type="spellEnd"/>
            <w:r w:rsidRPr="00854CDF"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en-GB"/>
              </w:rPr>
              <w:t xml:space="preserve"> </w:t>
            </w:r>
            <w:proofErr w:type="spellStart"/>
            <w:r w:rsidRPr="00854CDF"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en-GB"/>
              </w:rPr>
              <w:t>integrifolius</w:t>
            </w:r>
            <w:proofErr w:type="spellEnd"/>
          </w:p>
        </w:tc>
        <w:tc>
          <w:tcPr>
            <w:tcW w:w="28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B050E4" w14:textId="77777777" w:rsidR="00B90A83" w:rsidRPr="00854CDF" w:rsidRDefault="00B90A83" w:rsidP="006F28B2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4CDF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HE687285.1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1C2C58" w14:textId="77777777" w:rsidR="00B90A83" w:rsidRPr="00854CDF" w:rsidRDefault="00B90A83" w:rsidP="006F28B2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4CDF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DE0CED" w14:textId="77777777" w:rsidR="00B90A83" w:rsidRPr="00854CDF" w:rsidRDefault="00B90A83" w:rsidP="006F28B2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4CDF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A2BB97" w14:textId="77777777" w:rsidR="00B90A83" w:rsidRPr="00854CDF" w:rsidRDefault="00B90A83" w:rsidP="006F28B2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4CDF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033B03" w14:textId="77777777" w:rsidR="00B90A83" w:rsidRPr="00854CDF" w:rsidRDefault="00B90A83" w:rsidP="006F28B2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4CDF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FBD3E8" w14:textId="77777777" w:rsidR="00B90A83" w:rsidRPr="00854CDF" w:rsidRDefault="00B90A83" w:rsidP="006F28B2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4CDF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FD4D5D" w14:textId="77777777" w:rsidR="00B90A83" w:rsidRPr="00854CDF" w:rsidRDefault="00B90A83" w:rsidP="006F28B2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4CDF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</w:tr>
      <w:tr w:rsidR="00B90A83" w:rsidRPr="00854CDF" w14:paraId="3399503A" w14:textId="77777777" w:rsidTr="006F28B2">
        <w:trPr>
          <w:trHeight w:val="57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A3530" w14:textId="77777777" w:rsidR="00B90A83" w:rsidRPr="00854CDF" w:rsidRDefault="00B90A83" w:rsidP="006F28B2">
            <w:pPr>
              <w:spacing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en-GB"/>
              </w:rPr>
            </w:pPr>
            <w:proofErr w:type="spellStart"/>
            <w:r w:rsidRPr="00854CDF"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en-GB"/>
              </w:rPr>
              <w:t>Dontostemon</w:t>
            </w:r>
            <w:proofErr w:type="spellEnd"/>
            <w:r w:rsidRPr="00854CDF"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en-GB"/>
              </w:rPr>
              <w:t xml:space="preserve"> </w:t>
            </w:r>
            <w:proofErr w:type="spellStart"/>
            <w:r w:rsidRPr="00854CDF"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en-GB"/>
              </w:rPr>
              <w:t>micranthus</w:t>
            </w:r>
            <w:proofErr w:type="spellEnd"/>
          </w:p>
        </w:tc>
        <w:tc>
          <w:tcPr>
            <w:tcW w:w="14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74382" w14:textId="77777777" w:rsidR="00B90A83" w:rsidRPr="00854CDF" w:rsidRDefault="00B90A83" w:rsidP="006F28B2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4CDF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HE687283.1</w:t>
            </w:r>
          </w:p>
        </w:tc>
        <w:tc>
          <w:tcPr>
            <w:tcW w:w="2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5C098" w14:textId="77777777" w:rsidR="00B90A83" w:rsidRPr="00854CDF" w:rsidRDefault="00B90A83" w:rsidP="006F28B2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4CDF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HE687282.1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A766A" w14:textId="77777777" w:rsidR="00B90A83" w:rsidRPr="00854CDF" w:rsidRDefault="00B90A83" w:rsidP="006F28B2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D8944" w14:textId="77777777" w:rsidR="00B90A83" w:rsidRPr="006F28B2" w:rsidRDefault="00B90A83" w:rsidP="006F28B2">
            <w:pPr>
              <w:spacing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7B77D" w14:textId="77777777" w:rsidR="00B90A83" w:rsidRPr="006F28B2" w:rsidRDefault="00B90A83" w:rsidP="006F28B2">
            <w:pPr>
              <w:spacing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722AF" w14:textId="77777777" w:rsidR="00B90A83" w:rsidRPr="006F28B2" w:rsidRDefault="00B90A83" w:rsidP="006F28B2">
            <w:pPr>
              <w:spacing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A591B" w14:textId="77777777" w:rsidR="00B90A83" w:rsidRPr="006F28B2" w:rsidRDefault="00B90A83" w:rsidP="006F28B2">
            <w:pPr>
              <w:spacing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</w:tr>
      <w:tr w:rsidR="00B90A83" w:rsidRPr="00854CDF" w14:paraId="29AA90A7" w14:textId="77777777" w:rsidTr="006F28B2">
        <w:trPr>
          <w:trHeight w:val="57"/>
        </w:trPr>
        <w:tc>
          <w:tcPr>
            <w:tcW w:w="28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A79EBC" w14:textId="77777777" w:rsidR="00B90A83" w:rsidRPr="00854CDF" w:rsidRDefault="00B90A83" w:rsidP="006F28B2">
            <w:pPr>
              <w:spacing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en-GB"/>
              </w:rPr>
            </w:pPr>
            <w:proofErr w:type="spellStart"/>
            <w:r w:rsidRPr="00854CDF"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en-GB"/>
              </w:rPr>
              <w:t>Dontostemon</w:t>
            </w:r>
            <w:proofErr w:type="spellEnd"/>
            <w:r w:rsidRPr="00854CDF"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en-GB"/>
              </w:rPr>
              <w:t xml:space="preserve"> </w:t>
            </w:r>
            <w:proofErr w:type="spellStart"/>
            <w:r w:rsidRPr="00854CDF"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en-GB"/>
              </w:rPr>
              <w:t>senilis</w:t>
            </w:r>
            <w:proofErr w:type="spellEnd"/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147B9" w14:textId="77777777" w:rsidR="00B90A83" w:rsidRPr="00854CDF" w:rsidRDefault="00B90A83" w:rsidP="006F28B2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4CDF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HE687286.1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A94B3D" w14:textId="77777777" w:rsidR="00B90A83" w:rsidRPr="00854CDF" w:rsidRDefault="00B90A83" w:rsidP="006F28B2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4CDF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HE687287.1</w:t>
            </w:r>
          </w:p>
        </w:tc>
        <w:tc>
          <w:tcPr>
            <w:tcW w:w="288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B8447F" w14:textId="77777777" w:rsidR="00B90A83" w:rsidRPr="00854CDF" w:rsidRDefault="00B90A83" w:rsidP="006F28B2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4CDF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HE687284.1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286DBE" w14:textId="77777777" w:rsidR="00B90A83" w:rsidRPr="00854CDF" w:rsidRDefault="00B90A83" w:rsidP="006F28B2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4CDF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06CEF0" w14:textId="77777777" w:rsidR="00B90A83" w:rsidRPr="00854CDF" w:rsidRDefault="00B90A83" w:rsidP="006F28B2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4CDF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3DC0E1" w14:textId="77777777" w:rsidR="00B90A83" w:rsidRPr="00854CDF" w:rsidRDefault="00B90A83" w:rsidP="006F28B2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4CDF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1D3C9A" w14:textId="77777777" w:rsidR="00B90A83" w:rsidRPr="00854CDF" w:rsidRDefault="00B90A83" w:rsidP="006F28B2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4CDF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</w:tr>
      <w:tr w:rsidR="00B90A83" w:rsidRPr="00854CDF" w14:paraId="06541113" w14:textId="77777777" w:rsidTr="006F28B2">
        <w:trPr>
          <w:trHeight w:val="57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C0CB2" w14:textId="77777777" w:rsidR="00B90A83" w:rsidRPr="00854CDF" w:rsidRDefault="00B90A83" w:rsidP="006F28B2">
            <w:pPr>
              <w:spacing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en-GB"/>
              </w:rPr>
            </w:pPr>
            <w:proofErr w:type="spellStart"/>
            <w:r w:rsidRPr="00854CDF"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en-GB"/>
              </w:rPr>
              <w:t>Leavenworthia</w:t>
            </w:r>
            <w:proofErr w:type="spellEnd"/>
            <w:r w:rsidRPr="00854CDF"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en-GB"/>
              </w:rPr>
              <w:t xml:space="preserve"> </w:t>
            </w:r>
            <w:proofErr w:type="spellStart"/>
            <w:r w:rsidRPr="00854CDF"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en-GB"/>
              </w:rPr>
              <w:t>alabamica</w:t>
            </w:r>
            <w:proofErr w:type="spellEnd"/>
          </w:p>
        </w:tc>
        <w:tc>
          <w:tcPr>
            <w:tcW w:w="288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FBAB8" w14:textId="77777777" w:rsidR="00B90A83" w:rsidRPr="00854CDF" w:rsidRDefault="00B90A83" w:rsidP="006F28B2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4CDF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JQ714260.1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AE536" w14:textId="77777777" w:rsidR="00B90A83" w:rsidRPr="00854CDF" w:rsidRDefault="00B90A83" w:rsidP="006F28B2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7FD38" w14:textId="77777777" w:rsidR="00B90A83" w:rsidRPr="006F28B2" w:rsidRDefault="00B90A83" w:rsidP="006F28B2">
            <w:pPr>
              <w:spacing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A1474" w14:textId="77777777" w:rsidR="00B90A83" w:rsidRPr="006F28B2" w:rsidRDefault="00B90A83" w:rsidP="006F28B2">
            <w:pPr>
              <w:spacing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F7F15" w14:textId="77777777" w:rsidR="00B90A83" w:rsidRPr="006F28B2" w:rsidRDefault="00B90A83" w:rsidP="006F28B2">
            <w:pPr>
              <w:spacing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B1369" w14:textId="77777777" w:rsidR="00B90A83" w:rsidRPr="006F28B2" w:rsidRDefault="00B90A83" w:rsidP="006F28B2">
            <w:pPr>
              <w:spacing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46143" w14:textId="77777777" w:rsidR="00B90A83" w:rsidRPr="006F28B2" w:rsidRDefault="00B90A83" w:rsidP="006F28B2">
            <w:pPr>
              <w:spacing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</w:tr>
      <w:tr w:rsidR="00B90A83" w:rsidRPr="00854CDF" w14:paraId="77CE3832" w14:textId="77777777" w:rsidTr="006F28B2">
        <w:trPr>
          <w:trHeight w:val="57"/>
        </w:trPr>
        <w:tc>
          <w:tcPr>
            <w:tcW w:w="28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1FAF30" w14:textId="77777777" w:rsidR="00B90A83" w:rsidRPr="00854CDF" w:rsidRDefault="00B90A83" w:rsidP="006F28B2">
            <w:pPr>
              <w:spacing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en-GB"/>
              </w:rPr>
            </w:pPr>
            <w:proofErr w:type="spellStart"/>
            <w:r w:rsidRPr="00854CDF"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en-GB"/>
              </w:rPr>
              <w:t>Raphanus</w:t>
            </w:r>
            <w:proofErr w:type="spellEnd"/>
            <w:r w:rsidRPr="00854CDF"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en-GB"/>
              </w:rPr>
              <w:t xml:space="preserve"> </w:t>
            </w:r>
            <w:proofErr w:type="spellStart"/>
            <w:r w:rsidRPr="00854CDF"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en-GB"/>
              </w:rPr>
              <w:t>raphanistrum</w:t>
            </w:r>
            <w:proofErr w:type="spellEnd"/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90A17F" w14:textId="77777777" w:rsidR="00B90A83" w:rsidRPr="00854CDF" w:rsidRDefault="00B90A83" w:rsidP="006F28B2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4CDF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KP117083.1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9075E7" w14:textId="77777777" w:rsidR="00B90A83" w:rsidRPr="00854CDF" w:rsidRDefault="00B90A83" w:rsidP="006F28B2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4CDF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KP117085.1</w:t>
            </w:r>
          </w:p>
        </w:tc>
        <w:tc>
          <w:tcPr>
            <w:tcW w:w="288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0806FF" w14:textId="77777777" w:rsidR="00B90A83" w:rsidRPr="00854CDF" w:rsidRDefault="00B90A83" w:rsidP="006F28B2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4CDF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hKP117084.1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0123A6" w14:textId="77777777" w:rsidR="00B90A83" w:rsidRPr="00854CDF" w:rsidRDefault="00B90A83" w:rsidP="006F28B2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4CDF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C18E4B" w14:textId="77777777" w:rsidR="00B90A83" w:rsidRPr="00854CDF" w:rsidRDefault="00B90A83" w:rsidP="006F28B2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4CDF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7C97CF" w14:textId="77777777" w:rsidR="00B90A83" w:rsidRPr="00854CDF" w:rsidRDefault="00B90A83" w:rsidP="006F28B2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4CDF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D89B65" w14:textId="77777777" w:rsidR="00B90A83" w:rsidRPr="00854CDF" w:rsidRDefault="00B90A83" w:rsidP="006F28B2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4CDF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</w:tr>
      <w:tr w:rsidR="00B90A83" w:rsidRPr="00854CDF" w14:paraId="3405E36D" w14:textId="77777777" w:rsidTr="006F28B2">
        <w:trPr>
          <w:trHeight w:val="57"/>
        </w:trPr>
        <w:tc>
          <w:tcPr>
            <w:tcW w:w="28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4ED372" w14:textId="77777777" w:rsidR="00B90A83" w:rsidRPr="00854CDF" w:rsidRDefault="00B90A83" w:rsidP="006F28B2">
            <w:pPr>
              <w:spacing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en-GB"/>
              </w:rPr>
            </w:pPr>
            <w:proofErr w:type="spellStart"/>
            <w:r w:rsidRPr="00854CDF"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en-GB"/>
              </w:rPr>
              <w:t>Sisymbrium</w:t>
            </w:r>
            <w:proofErr w:type="spellEnd"/>
            <w:r w:rsidRPr="00854CDF"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en-GB"/>
              </w:rPr>
              <w:t xml:space="preserve"> </w:t>
            </w:r>
            <w:proofErr w:type="spellStart"/>
            <w:r w:rsidRPr="00854CDF"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en-GB"/>
              </w:rPr>
              <w:t>irio</w:t>
            </w:r>
            <w:proofErr w:type="spellEnd"/>
          </w:p>
        </w:tc>
        <w:tc>
          <w:tcPr>
            <w:tcW w:w="288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128ADE" w14:textId="77777777" w:rsidR="00B90A83" w:rsidRPr="00854CDF" w:rsidRDefault="00B90A83" w:rsidP="006F28B2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4CDF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JX114771.1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6620F2" w14:textId="77777777" w:rsidR="00B90A83" w:rsidRPr="00854CDF" w:rsidRDefault="00B90A83" w:rsidP="006F28B2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4CDF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0AA387" w14:textId="77777777" w:rsidR="00B90A83" w:rsidRPr="00854CDF" w:rsidRDefault="00B90A83" w:rsidP="006F28B2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4CDF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30540D" w14:textId="77777777" w:rsidR="00B90A83" w:rsidRPr="00854CDF" w:rsidRDefault="00B90A83" w:rsidP="006F28B2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4CDF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1540AE" w14:textId="77777777" w:rsidR="00B90A83" w:rsidRPr="00854CDF" w:rsidRDefault="00B90A83" w:rsidP="006F28B2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4CDF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5F1167" w14:textId="77777777" w:rsidR="00B90A83" w:rsidRPr="00854CDF" w:rsidRDefault="00B90A83" w:rsidP="006F28B2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4CDF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2B6D1F" w14:textId="77777777" w:rsidR="00B90A83" w:rsidRPr="00854CDF" w:rsidRDefault="00B90A83" w:rsidP="006F28B2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854CDF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</w:tr>
      <w:bookmarkEnd w:id="0"/>
      <w:bookmarkEnd w:id="1"/>
    </w:tbl>
    <w:p w14:paraId="78D5F8F7" w14:textId="68F21825" w:rsidR="00FD12BC" w:rsidRPr="00FD12BC" w:rsidRDefault="00FD12BC" w:rsidP="00D834A3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2"/>
          <w:szCs w:val="22"/>
        </w:rPr>
      </w:pPr>
    </w:p>
    <w:sectPr w:rsidR="00FD12BC" w:rsidRPr="00FD12BC" w:rsidSect="00B90A83">
      <w:footerReference w:type="even" r:id="rId8"/>
      <w:footerReference w:type="default" r:id="rId9"/>
      <w:pgSz w:w="16840" w:h="11900" w:orient="landscape"/>
      <w:pgMar w:top="1418" w:right="1134" w:bottom="11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A3359E6" w14:textId="77777777" w:rsidR="009F16DB" w:rsidRDefault="009F16DB" w:rsidP="0072394D">
      <w:r>
        <w:separator/>
      </w:r>
    </w:p>
  </w:endnote>
  <w:endnote w:type="continuationSeparator" w:id="0">
    <w:p w14:paraId="00336694" w14:textId="77777777" w:rsidR="009F16DB" w:rsidRDefault="009F16DB" w:rsidP="007239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MinionPro-Regular"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9BB3D49" w14:textId="77777777" w:rsidR="00652295" w:rsidRDefault="00652295" w:rsidP="00262E3A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3</w:t>
    </w:r>
    <w:r>
      <w:rPr>
        <w:rStyle w:val="PageNumber"/>
      </w:rPr>
      <w:fldChar w:fldCharType="end"/>
    </w:r>
  </w:p>
  <w:p w14:paraId="1AA2FC71" w14:textId="77777777" w:rsidR="00652295" w:rsidRDefault="00652295" w:rsidP="00EC0577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10E3C68" w14:textId="77777777" w:rsidR="00652295" w:rsidRDefault="00652295" w:rsidP="00EC6A6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7252A33" w14:textId="77777777" w:rsidR="009F16DB" w:rsidRDefault="009F16DB" w:rsidP="0072394D">
      <w:r>
        <w:separator/>
      </w:r>
    </w:p>
  </w:footnote>
  <w:footnote w:type="continuationSeparator" w:id="0">
    <w:p w14:paraId="69D05D1A" w14:textId="77777777" w:rsidR="009F16DB" w:rsidRDefault="009F16DB" w:rsidP="0072394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000001"/>
    <w:multiLevelType w:val="hybridMultilevel"/>
    <w:tmpl w:val="00000001"/>
    <w:lvl w:ilvl="0" w:tplc="0000000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0000002"/>
    <w:multiLevelType w:val="hybridMultilevel"/>
    <w:tmpl w:val="00000002"/>
    <w:lvl w:ilvl="0" w:tplc="00000065">
      <w:start w:val="1"/>
      <w:numFmt w:val="bullet"/>
      <w:lvlText w:val="•"/>
      <w:lvlJc w:val="left"/>
      <w:pPr>
        <w:ind w:left="720" w:hanging="360"/>
      </w:pPr>
    </w:lvl>
    <w:lvl w:ilvl="1" w:tplc="00000066">
      <w:start w:val="1"/>
      <w:numFmt w:val="bullet"/>
      <w:lvlText w:val="◦"/>
      <w:lvlJc w:val="left"/>
      <w:pPr>
        <w:ind w:left="1440" w:hanging="360"/>
      </w:pPr>
    </w:lvl>
    <w:lvl w:ilvl="2" w:tplc="00000067">
      <w:start w:val="1"/>
      <w:numFmt w:val="bullet"/>
      <w:lvlText w:val="▪"/>
      <w:lvlJc w:val="left"/>
      <w:pPr>
        <w:ind w:left="2160" w:hanging="360"/>
      </w:pPr>
    </w:lvl>
    <w:lvl w:ilvl="3" w:tplc="00000068">
      <w:start w:val="1"/>
      <w:numFmt w:val="bullet"/>
      <w:lvlText w:val="▪"/>
      <w:lvlJc w:val="left"/>
      <w:pPr>
        <w:ind w:left="2880" w:hanging="360"/>
      </w:pPr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>
    <w:nsid w:val="00000003"/>
    <w:multiLevelType w:val="hybridMultilevel"/>
    <w:tmpl w:val="00000003"/>
    <w:lvl w:ilvl="0" w:tplc="000000C9">
      <w:start w:val="1"/>
      <w:numFmt w:val="bullet"/>
      <w:lvlText w:val="•"/>
      <w:lvlJc w:val="left"/>
      <w:pPr>
        <w:ind w:left="720" w:hanging="360"/>
      </w:pPr>
    </w:lvl>
    <w:lvl w:ilvl="1" w:tplc="000000CA">
      <w:start w:val="1"/>
      <w:numFmt w:val="bullet"/>
      <w:lvlText w:val="◦"/>
      <w:lvlJc w:val="left"/>
      <w:pPr>
        <w:ind w:left="1440" w:hanging="360"/>
      </w:pPr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">
    <w:nsid w:val="00000004"/>
    <w:multiLevelType w:val="hybridMultilevel"/>
    <w:tmpl w:val="00000004"/>
    <w:lvl w:ilvl="0" w:tplc="0000012D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4">
    <w:nsid w:val="02E52AE7"/>
    <w:multiLevelType w:val="hybridMultilevel"/>
    <w:tmpl w:val="51EC5B72"/>
    <w:lvl w:ilvl="0" w:tplc="B6F0CC92">
      <w:start w:val="19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03200BD4"/>
    <w:multiLevelType w:val="hybridMultilevel"/>
    <w:tmpl w:val="EDE64D76"/>
    <w:lvl w:ilvl="0" w:tplc="B6F0CC92">
      <w:start w:val="19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03295BF8"/>
    <w:multiLevelType w:val="hybridMultilevel"/>
    <w:tmpl w:val="05F8446A"/>
    <w:lvl w:ilvl="0" w:tplc="B6F0CC92">
      <w:start w:val="19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03A33B8A"/>
    <w:multiLevelType w:val="hybridMultilevel"/>
    <w:tmpl w:val="BB34358A"/>
    <w:lvl w:ilvl="0" w:tplc="B6F0CC92">
      <w:start w:val="19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1A030A53"/>
    <w:multiLevelType w:val="hybridMultilevel"/>
    <w:tmpl w:val="8370F736"/>
    <w:lvl w:ilvl="0" w:tplc="B6F0CC92">
      <w:start w:val="19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1B4E23AD"/>
    <w:multiLevelType w:val="hybridMultilevel"/>
    <w:tmpl w:val="4FEA42CA"/>
    <w:lvl w:ilvl="0" w:tplc="C9E6316C">
      <w:start w:val="1"/>
      <w:numFmt w:val="upperLetter"/>
      <w:lvlText w:val="%1)"/>
      <w:lvlJc w:val="left"/>
      <w:pPr>
        <w:ind w:left="17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2500" w:hanging="360"/>
      </w:pPr>
    </w:lvl>
    <w:lvl w:ilvl="2" w:tplc="0407001B" w:tentative="1">
      <w:start w:val="1"/>
      <w:numFmt w:val="lowerRoman"/>
      <w:lvlText w:val="%3."/>
      <w:lvlJc w:val="right"/>
      <w:pPr>
        <w:ind w:left="3220" w:hanging="180"/>
      </w:pPr>
    </w:lvl>
    <w:lvl w:ilvl="3" w:tplc="0407000F" w:tentative="1">
      <w:start w:val="1"/>
      <w:numFmt w:val="decimal"/>
      <w:lvlText w:val="%4."/>
      <w:lvlJc w:val="left"/>
      <w:pPr>
        <w:ind w:left="3940" w:hanging="360"/>
      </w:pPr>
    </w:lvl>
    <w:lvl w:ilvl="4" w:tplc="04070019" w:tentative="1">
      <w:start w:val="1"/>
      <w:numFmt w:val="lowerLetter"/>
      <w:lvlText w:val="%5."/>
      <w:lvlJc w:val="left"/>
      <w:pPr>
        <w:ind w:left="4660" w:hanging="360"/>
      </w:pPr>
    </w:lvl>
    <w:lvl w:ilvl="5" w:tplc="0407001B" w:tentative="1">
      <w:start w:val="1"/>
      <w:numFmt w:val="lowerRoman"/>
      <w:lvlText w:val="%6."/>
      <w:lvlJc w:val="right"/>
      <w:pPr>
        <w:ind w:left="5380" w:hanging="180"/>
      </w:pPr>
    </w:lvl>
    <w:lvl w:ilvl="6" w:tplc="0407000F" w:tentative="1">
      <w:start w:val="1"/>
      <w:numFmt w:val="decimal"/>
      <w:lvlText w:val="%7."/>
      <w:lvlJc w:val="left"/>
      <w:pPr>
        <w:ind w:left="6100" w:hanging="360"/>
      </w:pPr>
    </w:lvl>
    <w:lvl w:ilvl="7" w:tplc="04070019" w:tentative="1">
      <w:start w:val="1"/>
      <w:numFmt w:val="lowerLetter"/>
      <w:lvlText w:val="%8."/>
      <w:lvlJc w:val="left"/>
      <w:pPr>
        <w:ind w:left="6820" w:hanging="360"/>
      </w:pPr>
    </w:lvl>
    <w:lvl w:ilvl="8" w:tplc="0407001B" w:tentative="1">
      <w:start w:val="1"/>
      <w:numFmt w:val="lowerRoman"/>
      <w:lvlText w:val="%9."/>
      <w:lvlJc w:val="right"/>
      <w:pPr>
        <w:ind w:left="7540" w:hanging="180"/>
      </w:pPr>
    </w:lvl>
  </w:abstractNum>
  <w:abstractNum w:abstractNumId="10">
    <w:nsid w:val="1C9E21F2"/>
    <w:multiLevelType w:val="hybridMultilevel"/>
    <w:tmpl w:val="EE40BDF8"/>
    <w:lvl w:ilvl="0" w:tplc="B6F0CC92">
      <w:start w:val="19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1F263D4A"/>
    <w:multiLevelType w:val="hybridMultilevel"/>
    <w:tmpl w:val="5A78FF4E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1FD96F51"/>
    <w:multiLevelType w:val="hybridMultilevel"/>
    <w:tmpl w:val="A60A7C3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211D130B"/>
    <w:multiLevelType w:val="hybridMultilevel"/>
    <w:tmpl w:val="5E66E570"/>
    <w:lvl w:ilvl="0" w:tplc="FAAE9C08">
      <w:start w:val="19"/>
      <w:numFmt w:val="bullet"/>
      <w:lvlText w:val="-"/>
      <w:lvlJc w:val="left"/>
      <w:pPr>
        <w:ind w:left="720" w:hanging="360"/>
      </w:pPr>
      <w:rPr>
        <w:rFonts w:ascii="Times New Roman" w:eastAsiaTheme="maj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35425770"/>
    <w:multiLevelType w:val="hybridMultilevel"/>
    <w:tmpl w:val="3CEEDFFE"/>
    <w:lvl w:ilvl="0" w:tplc="B6F0CC92">
      <w:start w:val="19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375E4770"/>
    <w:multiLevelType w:val="hybridMultilevel"/>
    <w:tmpl w:val="A726C866"/>
    <w:lvl w:ilvl="0" w:tplc="077C972A">
      <w:start w:val="2015"/>
      <w:numFmt w:val="bullet"/>
      <w:lvlText w:val=""/>
      <w:lvlJc w:val="left"/>
      <w:pPr>
        <w:ind w:left="720" w:hanging="360"/>
      </w:pPr>
      <w:rPr>
        <w:rFonts w:ascii="Wingdings" w:eastAsiaTheme="majorEastAsia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389C7BC0"/>
    <w:multiLevelType w:val="hybridMultilevel"/>
    <w:tmpl w:val="2A6E1266"/>
    <w:lvl w:ilvl="0" w:tplc="AAAAB902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3ADD6214"/>
    <w:multiLevelType w:val="hybridMultilevel"/>
    <w:tmpl w:val="0A329ABC"/>
    <w:lvl w:ilvl="0" w:tplc="1640E496">
      <w:start w:val="2"/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3F7948BA"/>
    <w:multiLevelType w:val="hybridMultilevel"/>
    <w:tmpl w:val="40763C02"/>
    <w:lvl w:ilvl="0" w:tplc="95A0A91C">
      <w:start w:val="2"/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42045F0E"/>
    <w:multiLevelType w:val="hybridMultilevel"/>
    <w:tmpl w:val="C240B6C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467A741E"/>
    <w:multiLevelType w:val="hybridMultilevel"/>
    <w:tmpl w:val="E6D29118"/>
    <w:lvl w:ilvl="0" w:tplc="B6F0CC92">
      <w:start w:val="19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4796074C"/>
    <w:multiLevelType w:val="hybridMultilevel"/>
    <w:tmpl w:val="4EE2B55A"/>
    <w:lvl w:ilvl="0" w:tplc="B6F0CC92">
      <w:start w:val="19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4820261C"/>
    <w:multiLevelType w:val="hybridMultilevel"/>
    <w:tmpl w:val="7820045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4F9C5657"/>
    <w:multiLevelType w:val="hybridMultilevel"/>
    <w:tmpl w:val="2C3A135E"/>
    <w:lvl w:ilvl="0" w:tplc="B6F0CC92">
      <w:start w:val="19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51B833E4"/>
    <w:multiLevelType w:val="hybridMultilevel"/>
    <w:tmpl w:val="0096CFB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5B506105"/>
    <w:multiLevelType w:val="hybridMultilevel"/>
    <w:tmpl w:val="8454EB36"/>
    <w:lvl w:ilvl="0" w:tplc="B6F0CC92">
      <w:start w:val="19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5E3019CB"/>
    <w:multiLevelType w:val="hybridMultilevel"/>
    <w:tmpl w:val="6D98E77E"/>
    <w:lvl w:ilvl="0" w:tplc="72A8372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144696E"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412013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D986EF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4600F6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64ABF4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78AFDA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0C60EF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D16833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7">
    <w:nsid w:val="60294910"/>
    <w:multiLevelType w:val="hybridMultilevel"/>
    <w:tmpl w:val="63042C02"/>
    <w:lvl w:ilvl="0" w:tplc="B6F0CC92">
      <w:start w:val="19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665C344F"/>
    <w:multiLevelType w:val="hybridMultilevel"/>
    <w:tmpl w:val="0E3A20FC"/>
    <w:lvl w:ilvl="0" w:tplc="B6F0CC92">
      <w:start w:val="19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69121D3C"/>
    <w:multiLevelType w:val="hybridMultilevel"/>
    <w:tmpl w:val="8B68A5B2"/>
    <w:lvl w:ilvl="0" w:tplc="B6F0CC92">
      <w:start w:val="19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6C37524E"/>
    <w:multiLevelType w:val="hybridMultilevel"/>
    <w:tmpl w:val="90382D12"/>
    <w:lvl w:ilvl="0" w:tplc="B6F0CC92">
      <w:start w:val="19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6FEE44B2"/>
    <w:multiLevelType w:val="hybridMultilevel"/>
    <w:tmpl w:val="954AAD18"/>
    <w:lvl w:ilvl="0" w:tplc="5F7A3B8A">
      <w:start w:val="7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14"/>
  </w:num>
  <w:num w:numId="3">
    <w:abstractNumId w:val="21"/>
  </w:num>
  <w:num w:numId="4">
    <w:abstractNumId w:val="4"/>
  </w:num>
  <w:num w:numId="5">
    <w:abstractNumId w:val="8"/>
  </w:num>
  <w:num w:numId="6">
    <w:abstractNumId w:val="12"/>
  </w:num>
  <w:num w:numId="7">
    <w:abstractNumId w:val="23"/>
  </w:num>
  <w:num w:numId="8">
    <w:abstractNumId w:val="27"/>
  </w:num>
  <w:num w:numId="9">
    <w:abstractNumId w:val="19"/>
  </w:num>
  <w:num w:numId="10">
    <w:abstractNumId w:val="28"/>
  </w:num>
  <w:num w:numId="11">
    <w:abstractNumId w:val="20"/>
  </w:num>
  <w:num w:numId="12">
    <w:abstractNumId w:val="5"/>
  </w:num>
  <w:num w:numId="13">
    <w:abstractNumId w:val="25"/>
  </w:num>
  <w:num w:numId="14">
    <w:abstractNumId w:val="10"/>
  </w:num>
  <w:num w:numId="15">
    <w:abstractNumId w:val="30"/>
  </w:num>
  <w:num w:numId="16">
    <w:abstractNumId w:val="0"/>
  </w:num>
  <w:num w:numId="17">
    <w:abstractNumId w:val="24"/>
  </w:num>
  <w:num w:numId="18">
    <w:abstractNumId w:val="22"/>
  </w:num>
  <w:num w:numId="19">
    <w:abstractNumId w:val="29"/>
  </w:num>
  <w:num w:numId="20">
    <w:abstractNumId w:val="6"/>
  </w:num>
  <w:num w:numId="21">
    <w:abstractNumId w:val="1"/>
  </w:num>
  <w:num w:numId="22">
    <w:abstractNumId w:val="2"/>
  </w:num>
  <w:num w:numId="23">
    <w:abstractNumId w:val="3"/>
  </w:num>
  <w:num w:numId="24">
    <w:abstractNumId w:val="9"/>
  </w:num>
  <w:num w:numId="25">
    <w:abstractNumId w:val="31"/>
  </w:num>
  <w:num w:numId="26">
    <w:abstractNumId w:val="26"/>
  </w:num>
  <w:num w:numId="27">
    <w:abstractNumId w:val="17"/>
  </w:num>
  <w:num w:numId="28">
    <w:abstractNumId w:val="18"/>
  </w:num>
  <w:num w:numId="29">
    <w:abstractNumId w:val="13"/>
  </w:num>
  <w:num w:numId="30">
    <w:abstractNumId w:val="15"/>
  </w:num>
  <w:num w:numId="31">
    <w:abstractNumId w:val="11"/>
  </w:num>
  <w:num w:numId="32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7483"/>
    <w:rsid w:val="000014C9"/>
    <w:rsid w:val="00001E23"/>
    <w:rsid w:val="00003714"/>
    <w:rsid w:val="00007068"/>
    <w:rsid w:val="000102D8"/>
    <w:rsid w:val="00010AC0"/>
    <w:rsid w:val="00010BE6"/>
    <w:rsid w:val="00011A2E"/>
    <w:rsid w:val="000128C2"/>
    <w:rsid w:val="000131C2"/>
    <w:rsid w:val="00015C1D"/>
    <w:rsid w:val="00015CDE"/>
    <w:rsid w:val="00017111"/>
    <w:rsid w:val="00021FB9"/>
    <w:rsid w:val="00024E41"/>
    <w:rsid w:val="00026419"/>
    <w:rsid w:val="0002662B"/>
    <w:rsid w:val="000271A5"/>
    <w:rsid w:val="00030A74"/>
    <w:rsid w:val="00030C23"/>
    <w:rsid w:val="00030E00"/>
    <w:rsid w:val="0003229B"/>
    <w:rsid w:val="00035872"/>
    <w:rsid w:val="00040454"/>
    <w:rsid w:val="000434A6"/>
    <w:rsid w:val="000452ED"/>
    <w:rsid w:val="000454AD"/>
    <w:rsid w:val="0004763D"/>
    <w:rsid w:val="0005057C"/>
    <w:rsid w:val="00051FB6"/>
    <w:rsid w:val="00054B93"/>
    <w:rsid w:val="00056D4A"/>
    <w:rsid w:val="000603DC"/>
    <w:rsid w:val="000617D4"/>
    <w:rsid w:val="000620FA"/>
    <w:rsid w:val="0006370C"/>
    <w:rsid w:val="0006400D"/>
    <w:rsid w:val="000643FE"/>
    <w:rsid w:val="0006536C"/>
    <w:rsid w:val="00066C63"/>
    <w:rsid w:val="0007185C"/>
    <w:rsid w:val="0007293A"/>
    <w:rsid w:val="00072B8A"/>
    <w:rsid w:val="00073A9F"/>
    <w:rsid w:val="000748E8"/>
    <w:rsid w:val="0007501F"/>
    <w:rsid w:val="00076162"/>
    <w:rsid w:val="00077665"/>
    <w:rsid w:val="0007787A"/>
    <w:rsid w:val="00077F49"/>
    <w:rsid w:val="000808AB"/>
    <w:rsid w:val="0008450F"/>
    <w:rsid w:val="00084F91"/>
    <w:rsid w:val="000861A9"/>
    <w:rsid w:val="000878B7"/>
    <w:rsid w:val="00087A45"/>
    <w:rsid w:val="00092199"/>
    <w:rsid w:val="00094295"/>
    <w:rsid w:val="00095712"/>
    <w:rsid w:val="000A1A08"/>
    <w:rsid w:val="000A278F"/>
    <w:rsid w:val="000A3A21"/>
    <w:rsid w:val="000A4B3A"/>
    <w:rsid w:val="000B3C7E"/>
    <w:rsid w:val="000B5F54"/>
    <w:rsid w:val="000B6758"/>
    <w:rsid w:val="000C2761"/>
    <w:rsid w:val="000D1D77"/>
    <w:rsid w:val="000D2F76"/>
    <w:rsid w:val="000D39AE"/>
    <w:rsid w:val="000D44DC"/>
    <w:rsid w:val="000D5287"/>
    <w:rsid w:val="000E0137"/>
    <w:rsid w:val="000E0199"/>
    <w:rsid w:val="000E02B9"/>
    <w:rsid w:val="000E2941"/>
    <w:rsid w:val="000E4171"/>
    <w:rsid w:val="000E6A1C"/>
    <w:rsid w:val="000F0842"/>
    <w:rsid w:val="000F4413"/>
    <w:rsid w:val="000F52A0"/>
    <w:rsid w:val="000F6609"/>
    <w:rsid w:val="000F6D5D"/>
    <w:rsid w:val="001022E0"/>
    <w:rsid w:val="001023CE"/>
    <w:rsid w:val="00103704"/>
    <w:rsid w:val="00104802"/>
    <w:rsid w:val="00104985"/>
    <w:rsid w:val="0010571B"/>
    <w:rsid w:val="00105848"/>
    <w:rsid w:val="001070B5"/>
    <w:rsid w:val="001075EF"/>
    <w:rsid w:val="00107B83"/>
    <w:rsid w:val="00107F2E"/>
    <w:rsid w:val="001204CF"/>
    <w:rsid w:val="0012174E"/>
    <w:rsid w:val="0012184A"/>
    <w:rsid w:val="00122245"/>
    <w:rsid w:val="00124B21"/>
    <w:rsid w:val="001253CB"/>
    <w:rsid w:val="00130A33"/>
    <w:rsid w:val="0013202E"/>
    <w:rsid w:val="00132134"/>
    <w:rsid w:val="001323E6"/>
    <w:rsid w:val="00132B97"/>
    <w:rsid w:val="00132D63"/>
    <w:rsid w:val="001331C9"/>
    <w:rsid w:val="00134480"/>
    <w:rsid w:val="00134AC1"/>
    <w:rsid w:val="001357D0"/>
    <w:rsid w:val="001363C2"/>
    <w:rsid w:val="00140CA4"/>
    <w:rsid w:val="00140EE4"/>
    <w:rsid w:val="001410ED"/>
    <w:rsid w:val="00141658"/>
    <w:rsid w:val="00144F9A"/>
    <w:rsid w:val="00150984"/>
    <w:rsid w:val="001541CB"/>
    <w:rsid w:val="001550FB"/>
    <w:rsid w:val="001605BB"/>
    <w:rsid w:val="00161583"/>
    <w:rsid w:val="00161B15"/>
    <w:rsid w:val="0016206D"/>
    <w:rsid w:val="00162B43"/>
    <w:rsid w:val="001638BB"/>
    <w:rsid w:val="00164C66"/>
    <w:rsid w:val="00166530"/>
    <w:rsid w:val="0016703D"/>
    <w:rsid w:val="00170EB0"/>
    <w:rsid w:val="00176071"/>
    <w:rsid w:val="001765C1"/>
    <w:rsid w:val="00180303"/>
    <w:rsid w:val="00183A70"/>
    <w:rsid w:val="001843BC"/>
    <w:rsid w:val="00184CEE"/>
    <w:rsid w:val="00186392"/>
    <w:rsid w:val="00190B45"/>
    <w:rsid w:val="0019237B"/>
    <w:rsid w:val="0019242A"/>
    <w:rsid w:val="001926A8"/>
    <w:rsid w:val="00192D9B"/>
    <w:rsid w:val="001942C9"/>
    <w:rsid w:val="00194B96"/>
    <w:rsid w:val="001966F1"/>
    <w:rsid w:val="00196BED"/>
    <w:rsid w:val="0019790E"/>
    <w:rsid w:val="00197AAF"/>
    <w:rsid w:val="00197FB0"/>
    <w:rsid w:val="001A1C14"/>
    <w:rsid w:val="001A4DDC"/>
    <w:rsid w:val="001A7364"/>
    <w:rsid w:val="001B099F"/>
    <w:rsid w:val="001B284D"/>
    <w:rsid w:val="001B2BE0"/>
    <w:rsid w:val="001B3793"/>
    <w:rsid w:val="001B3FF5"/>
    <w:rsid w:val="001B528C"/>
    <w:rsid w:val="001B58C4"/>
    <w:rsid w:val="001B686F"/>
    <w:rsid w:val="001B6A71"/>
    <w:rsid w:val="001C28B1"/>
    <w:rsid w:val="001C3BAD"/>
    <w:rsid w:val="001C4FE6"/>
    <w:rsid w:val="001C53D2"/>
    <w:rsid w:val="001C57A8"/>
    <w:rsid w:val="001C6646"/>
    <w:rsid w:val="001D49A6"/>
    <w:rsid w:val="001D7DAA"/>
    <w:rsid w:val="001E01F6"/>
    <w:rsid w:val="001E30B8"/>
    <w:rsid w:val="001E435B"/>
    <w:rsid w:val="001E4A5A"/>
    <w:rsid w:val="001E549B"/>
    <w:rsid w:val="001E7190"/>
    <w:rsid w:val="001F1FA1"/>
    <w:rsid w:val="001F26E1"/>
    <w:rsid w:val="001F2F91"/>
    <w:rsid w:val="001F34F7"/>
    <w:rsid w:val="001F3666"/>
    <w:rsid w:val="001F38E2"/>
    <w:rsid w:val="001F3A40"/>
    <w:rsid w:val="001F3FDF"/>
    <w:rsid w:val="001F4FCF"/>
    <w:rsid w:val="001F5F4A"/>
    <w:rsid w:val="001F6749"/>
    <w:rsid w:val="00202AED"/>
    <w:rsid w:val="00205B2A"/>
    <w:rsid w:val="00206750"/>
    <w:rsid w:val="0020709E"/>
    <w:rsid w:val="00210ECB"/>
    <w:rsid w:val="00210F33"/>
    <w:rsid w:val="00211CB5"/>
    <w:rsid w:val="002144C9"/>
    <w:rsid w:val="00216930"/>
    <w:rsid w:val="002174EB"/>
    <w:rsid w:val="00220F3B"/>
    <w:rsid w:val="00220F56"/>
    <w:rsid w:val="00220FC7"/>
    <w:rsid w:val="002235D1"/>
    <w:rsid w:val="00223DE4"/>
    <w:rsid w:val="00226313"/>
    <w:rsid w:val="002275C1"/>
    <w:rsid w:val="0023290A"/>
    <w:rsid w:val="00233EC3"/>
    <w:rsid w:val="00235123"/>
    <w:rsid w:val="00241B21"/>
    <w:rsid w:val="00245030"/>
    <w:rsid w:val="002453F2"/>
    <w:rsid w:val="0024573C"/>
    <w:rsid w:val="002502BA"/>
    <w:rsid w:val="00250C6B"/>
    <w:rsid w:val="002529C9"/>
    <w:rsid w:val="00254B4F"/>
    <w:rsid w:val="002551F9"/>
    <w:rsid w:val="002571EF"/>
    <w:rsid w:val="0025779C"/>
    <w:rsid w:val="00257E7B"/>
    <w:rsid w:val="00260125"/>
    <w:rsid w:val="00260932"/>
    <w:rsid w:val="00260F99"/>
    <w:rsid w:val="0026102B"/>
    <w:rsid w:val="00261775"/>
    <w:rsid w:val="00261F71"/>
    <w:rsid w:val="0026239E"/>
    <w:rsid w:val="00262E3A"/>
    <w:rsid w:val="002647F6"/>
    <w:rsid w:val="00264C7B"/>
    <w:rsid w:val="00264CCF"/>
    <w:rsid w:val="00266904"/>
    <w:rsid w:val="002707A6"/>
    <w:rsid w:val="00274A44"/>
    <w:rsid w:val="00274F51"/>
    <w:rsid w:val="00275155"/>
    <w:rsid w:val="00285D5A"/>
    <w:rsid w:val="0028656F"/>
    <w:rsid w:val="00290C9D"/>
    <w:rsid w:val="00292902"/>
    <w:rsid w:val="002929D7"/>
    <w:rsid w:val="002939FE"/>
    <w:rsid w:val="00293BD7"/>
    <w:rsid w:val="00293E06"/>
    <w:rsid w:val="00294AD3"/>
    <w:rsid w:val="00294C88"/>
    <w:rsid w:val="00297057"/>
    <w:rsid w:val="002A0400"/>
    <w:rsid w:val="002A08BC"/>
    <w:rsid w:val="002A3729"/>
    <w:rsid w:val="002A4D1C"/>
    <w:rsid w:val="002A68BC"/>
    <w:rsid w:val="002A7900"/>
    <w:rsid w:val="002B0699"/>
    <w:rsid w:val="002B0D33"/>
    <w:rsid w:val="002B138D"/>
    <w:rsid w:val="002B1C35"/>
    <w:rsid w:val="002B29BC"/>
    <w:rsid w:val="002B3399"/>
    <w:rsid w:val="002B3DCD"/>
    <w:rsid w:val="002B47C4"/>
    <w:rsid w:val="002B7C05"/>
    <w:rsid w:val="002C2325"/>
    <w:rsid w:val="002C389F"/>
    <w:rsid w:val="002C5EDA"/>
    <w:rsid w:val="002D1D9F"/>
    <w:rsid w:val="002D1F04"/>
    <w:rsid w:val="002D3CF1"/>
    <w:rsid w:val="002E084D"/>
    <w:rsid w:val="002E3F0B"/>
    <w:rsid w:val="002E60A3"/>
    <w:rsid w:val="002E63A5"/>
    <w:rsid w:val="002E7EE4"/>
    <w:rsid w:val="002F0C41"/>
    <w:rsid w:val="002F23CB"/>
    <w:rsid w:val="002F25E4"/>
    <w:rsid w:val="002F7C1F"/>
    <w:rsid w:val="002F7E26"/>
    <w:rsid w:val="003005D0"/>
    <w:rsid w:val="00301763"/>
    <w:rsid w:val="00304BC2"/>
    <w:rsid w:val="00304C72"/>
    <w:rsid w:val="00305D7E"/>
    <w:rsid w:val="003062CA"/>
    <w:rsid w:val="00310C19"/>
    <w:rsid w:val="00311C48"/>
    <w:rsid w:val="00313E97"/>
    <w:rsid w:val="0031573A"/>
    <w:rsid w:val="00317958"/>
    <w:rsid w:val="00320D19"/>
    <w:rsid w:val="00321905"/>
    <w:rsid w:val="00321D96"/>
    <w:rsid w:val="00322AE1"/>
    <w:rsid w:val="003260E4"/>
    <w:rsid w:val="00332B14"/>
    <w:rsid w:val="00332E9D"/>
    <w:rsid w:val="00340FB0"/>
    <w:rsid w:val="00341737"/>
    <w:rsid w:val="00341EE2"/>
    <w:rsid w:val="003446BA"/>
    <w:rsid w:val="00345A8B"/>
    <w:rsid w:val="00346033"/>
    <w:rsid w:val="00352112"/>
    <w:rsid w:val="003546B9"/>
    <w:rsid w:val="0035504A"/>
    <w:rsid w:val="003554CA"/>
    <w:rsid w:val="00356B9E"/>
    <w:rsid w:val="00356E5D"/>
    <w:rsid w:val="00360482"/>
    <w:rsid w:val="0036596B"/>
    <w:rsid w:val="00366CF5"/>
    <w:rsid w:val="0036712D"/>
    <w:rsid w:val="00367309"/>
    <w:rsid w:val="003709CB"/>
    <w:rsid w:val="0037112A"/>
    <w:rsid w:val="00371590"/>
    <w:rsid w:val="0037179A"/>
    <w:rsid w:val="00371C6E"/>
    <w:rsid w:val="003747D9"/>
    <w:rsid w:val="003760FE"/>
    <w:rsid w:val="00380399"/>
    <w:rsid w:val="0038057F"/>
    <w:rsid w:val="00380889"/>
    <w:rsid w:val="003833D7"/>
    <w:rsid w:val="00384C87"/>
    <w:rsid w:val="003860FE"/>
    <w:rsid w:val="00387D77"/>
    <w:rsid w:val="00387E85"/>
    <w:rsid w:val="0039032D"/>
    <w:rsid w:val="003908D4"/>
    <w:rsid w:val="00391ACE"/>
    <w:rsid w:val="003924AB"/>
    <w:rsid w:val="00392627"/>
    <w:rsid w:val="00393A40"/>
    <w:rsid w:val="003977A8"/>
    <w:rsid w:val="003A5132"/>
    <w:rsid w:val="003A6708"/>
    <w:rsid w:val="003B0630"/>
    <w:rsid w:val="003B07D1"/>
    <w:rsid w:val="003B0E68"/>
    <w:rsid w:val="003B1AD4"/>
    <w:rsid w:val="003B2D70"/>
    <w:rsid w:val="003B3C28"/>
    <w:rsid w:val="003B5CE4"/>
    <w:rsid w:val="003C4DE7"/>
    <w:rsid w:val="003C4E68"/>
    <w:rsid w:val="003D00EE"/>
    <w:rsid w:val="003D11B9"/>
    <w:rsid w:val="003D1EB5"/>
    <w:rsid w:val="003D2CEC"/>
    <w:rsid w:val="003D6DEF"/>
    <w:rsid w:val="003E1468"/>
    <w:rsid w:val="003E2D5E"/>
    <w:rsid w:val="003E60F4"/>
    <w:rsid w:val="003E633C"/>
    <w:rsid w:val="003F3803"/>
    <w:rsid w:val="003F3F9F"/>
    <w:rsid w:val="003F4FE3"/>
    <w:rsid w:val="003F50A4"/>
    <w:rsid w:val="003F545D"/>
    <w:rsid w:val="00406AA6"/>
    <w:rsid w:val="00407CD9"/>
    <w:rsid w:val="00410092"/>
    <w:rsid w:val="00412BAD"/>
    <w:rsid w:val="00414E51"/>
    <w:rsid w:val="00420006"/>
    <w:rsid w:val="00422A9C"/>
    <w:rsid w:val="00423F9F"/>
    <w:rsid w:val="004242BA"/>
    <w:rsid w:val="0042480F"/>
    <w:rsid w:val="00425F80"/>
    <w:rsid w:val="0042609E"/>
    <w:rsid w:val="004261EA"/>
    <w:rsid w:val="00426524"/>
    <w:rsid w:val="00426D72"/>
    <w:rsid w:val="00431114"/>
    <w:rsid w:val="004328BD"/>
    <w:rsid w:val="00434CA9"/>
    <w:rsid w:val="004377F5"/>
    <w:rsid w:val="004408B9"/>
    <w:rsid w:val="00441D49"/>
    <w:rsid w:val="00442454"/>
    <w:rsid w:val="004513C3"/>
    <w:rsid w:val="00451C19"/>
    <w:rsid w:val="0045472D"/>
    <w:rsid w:val="00455717"/>
    <w:rsid w:val="004560D4"/>
    <w:rsid w:val="00460E1A"/>
    <w:rsid w:val="00460E1F"/>
    <w:rsid w:val="004612B8"/>
    <w:rsid w:val="00462CA0"/>
    <w:rsid w:val="004644EF"/>
    <w:rsid w:val="004660F0"/>
    <w:rsid w:val="00470518"/>
    <w:rsid w:val="004708CF"/>
    <w:rsid w:val="00470CF8"/>
    <w:rsid w:val="00471072"/>
    <w:rsid w:val="00475408"/>
    <w:rsid w:val="004762CE"/>
    <w:rsid w:val="0048040C"/>
    <w:rsid w:val="00480FF0"/>
    <w:rsid w:val="00481BF0"/>
    <w:rsid w:val="004863EE"/>
    <w:rsid w:val="00487C85"/>
    <w:rsid w:val="00487E0F"/>
    <w:rsid w:val="0049189E"/>
    <w:rsid w:val="00496C2E"/>
    <w:rsid w:val="0049771A"/>
    <w:rsid w:val="004A081E"/>
    <w:rsid w:val="004A09F1"/>
    <w:rsid w:val="004A0DDD"/>
    <w:rsid w:val="004A18CA"/>
    <w:rsid w:val="004A1A7B"/>
    <w:rsid w:val="004A2EAB"/>
    <w:rsid w:val="004A59A3"/>
    <w:rsid w:val="004A5C16"/>
    <w:rsid w:val="004A74D5"/>
    <w:rsid w:val="004A7FA8"/>
    <w:rsid w:val="004B2554"/>
    <w:rsid w:val="004B2DF6"/>
    <w:rsid w:val="004B5EB6"/>
    <w:rsid w:val="004C10BB"/>
    <w:rsid w:val="004C1AF6"/>
    <w:rsid w:val="004C2C07"/>
    <w:rsid w:val="004C4173"/>
    <w:rsid w:val="004C5813"/>
    <w:rsid w:val="004C7C9B"/>
    <w:rsid w:val="004D136D"/>
    <w:rsid w:val="004D15EF"/>
    <w:rsid w:val="004D2624"/>
    <w:rsid w:val="004D363D"/>
    <w:rsid w:val="004D4641"/>
    <w:rsid w:val="004D4962"/>
    <w:rsid w:val="004E0DEC"/>
    <w:rsid w:val="004E0E78"/>
    <w:rsid w:val="004E0F92"/>
    <w:rsid w:val="004E2554"/>
    <w:rsid w:val="004E3C65"/>
    <w:rsid w:val="004E6423"/>
    <w:rsid w:val="004E7233"/>
    <w:rsid w:val="004F064F"/>
    <w:rsid w:val="004F20D3"/>
    <w:rsid w:val="004F2616"/>
    <w:rsid w:val="004F3181"/>
    <w:rsid w:val="004F33DB"/>
    <w:rsid w:val="004F374B"/>
    <w:rsid w:val="004F4450"/>
    <w:rsid w:val="004F7991"/>
    <w:rsid w:val="005005D7"/>
    <w:rsid w:val="005023E5"/>
    <w:rsid w:val="0050338C"/>
    <w:rsid w:val="00503CD2"/>
    <w:rsid w:val="00510076"/>
    <w:rsid w:val="00510B98"/>
    <w:rsid w:val="00510E3D"/>
    <w:rsid w:val="00512163"/>
    <w:rsid w:val="005123EF"/>
    <w:rsid w:val="00512DF7"/>
    <w:rsid w:val="00515181"/>
    <w:rsid w:val="00516181"/>
    <w:rsid w:val="00516434"/>
    <w:rsid w:val="00521007"/>
    <w:rsid w:val="00522D33"/>
    <w:rsid w:val="005247D7"/>
    <w:rsid w:val="00525530"/>
    <w:rsid w:val="00526A48"/>
    <w:rsid w:val="00526D54"/>
    <w:rsid w:val="0052734B"/>
    <w:rsid w:val="005273E1"/>
    <w:rsid w:val="00534976"/>
    <w:rsid w:val="00537D60"/>
    <w:rsid w:val="00541160"/>
    <w:rsid w:val="00543BF6"/>
    <w:rsid w:val="00544235"/>
    <w:rsid w:val="00544469"/>
    <w:rsid w:val="0054647D"/>
    <w:rsid w:val="00550012"/>
    <w:rsid w:val="00552ADC"/>
    <w:rsid w:val="005533AC"/>
    <w:rsid w:val="0055356F"/>
    <w:rsid w:val="0056279A"/>
    <w:rsid w:val="005629BF"/>
    <w:rsid w:val="005640C0"/>
    <w:rsid w:val="00565CC0"/>
    <w:rsid w:val="005753F2"/>
    <w:rsid w:val="00581F58"/>
    <w:rsid w:val="00591FA7"/>
    <w:rsid w:val="00592908"/>
    <w:rsid w:val="00595578"/>
    <w:rsid w:val="00596868"/>
    <w:rsid w:val="0059707A"/>
    <w:rsid w:val="005979F7"/>
    <w:rsid w:val="00597C94"/>
    <w:rsid w:val="005A07CF"/>
    <w:rsid w:val="005A166A"/>
    <w:rsid w:val="005A2771"/>
    <w:rsid w:val="005A6AF7"/>
    <w:rsid w:val="005A7CD5"/>
    <w:rsid w:val="005B04D7"/>
    <w:rsid w:val="005B1ECD"/>
    <w:rsid w:val="005B2466"/>
    <w:rsid w:val="005B2C4B"/>
    <w:rsid w:val="005B30CA"/>
    <w:rsid w:val="005B4A5F"/>
    <w:rsid w:val="005B7B12"/>
    <w:rsid w:val="005C0514"/>
    <w:rsid w:val="005C1B57"/>
    <w:rsid w:val="005C2EF6"/>
    <w:rsid w:val="005C3A3A"/>
    <w:rsid w:val="005D015F"/>
    <w:rsid w:val="005D11E2"/>
    <w:rsid w:val="005D25A6"/>
    <w:rsid w:val="005D2838"/>
    <w:rsid w:val="005D5BE0"/>
    <w:rsid w:val="005D6380"/>
    <w:rsid w:val="005D647F"/>
    <w:rsid w:val="005D675C"/>
    <w:rsid w:val="005D686A"/>
    <w:rsid w:val="005E07C2"/>
    <w:rsid w:val="005E1E75"/>
    <w:rsid w:val="005E1FC9"/>
    <w:rsid w:val="005E3313"/>
    <w:rsid w:val="005E3837"/>
    <w:rsid w:val="005E5824"/>
    <w:rsid w:val="005E5DD7"/>
    <w:rsid w:val="005E5FEE"/>
    <w:rsid w:val="005F3494"/>
    <w:rsid w:val="005F57C7"/>
    <w:rsid w:val="005F5B84"/>
    <w:rsid w:val="00601908"/>
    <w:rsid w:val="00604E95"/>
    <w:rsid w:val="00607723"/>
    <w:rsid w:val="00610EFC"/>
    <w:rsid w:val="00611D05"/>
    <w:rsid w:val="00615727"/>
    <w:rsid w:val="006162C5"/>
    <w:rsid w:val="00616533"/>
    <w:rsid w:val="00617A41"/>
    <w:rsid w:val="006206CB"/>
    <w:rsid w:val="00623972"/>
    <w:rsid w:val="0062405E"/>
    <w:rsid w:val="006258C8"/>
    <w:rsid w:val="00625CB9"/>
    <w:rsid w:val="00626E69"/>
    <w:rsid w:val="00630835"/>
    <w:rsid w:val="00631CAF"/>
    <w:rsid w:val="00632F9D"/>
    <w:rsid w:val="00633760"/>
    <w:rsid w:val="00634AF5"/>
    <w:rsid w:val="006359DE"/>
    <w:rsid w:val="00640C9A"/>
    <w:rsid w:val="006439DC"/>
    <w:rsid w:val="00643A9B"/>
    <w:rsid w:val="00645873"/>
    <w:rsid w:val="006474E2"/>
    <w:rsid w:val="00652295"/>
    <w:rsid w:val="0065261D"/>
    <w:rsid w:val="0065294D"/>
    <w:rsid w:val="00654A58"/>
    <w:rsid w:val="00655194"/>
    <w:rsid w:val="0065747E"/>
    <w:rsid w:val="00657596"/>
    <w:rsid w:val="00657B7A"/>
    <w:rsid w:val="00657D65"/>
    <w:rsid w:val="00657EA3"/>
    <w:rsid w:val="00660FC8"/>
    <w:rsid w:val="006633A7"/>
    <w:rsid w:val="006634F5"/>
    <w:rsid w:val="00663E0C"/>
    <w:rsid w:val="00664549"/>
    <w:rsid w:val="00664ED3"/>
    <w:rsid w:val="00666F51"/>
    <w:rsid w:val="006711C0"/>
    <w:rsid w:val="006712FE"/>
    <w:rsid w:val="00671AB3"/>
    <w:rsid w:val="00673395"/>
    <w:rsid w:val="00673F63"/>
    <w:rsid w:val="0067500A"/>
    <w:rsid w:val="00675030"/>
    <w:rsid w:val="00677B9F"/>
    <w:rsid w:val="00680EF1"/>
    <w:rsid w:val="00681209"/>
    <w:rsid w:val="006818EC"/>
    <w:rsid w:val="006820A4"/>
    <w:rsid w:val="00684DA1"/>
    <w:rsid w:val="006860D9"/>
    <w:rsid w:val="00686ACE"/>
    <w:rsid w:val="006870A4"/>
    <w:rsid w:val="00690CEA"/>
    <w:rsid w:val="00690EDC"/>
    <w:rsid w:val="00693393"/>
    <w:rsid w:val="006946FC"/>
    <w:rsid w:val="0069514F"/>
    <w:rsid w:val="00696202"/>
    <w:rsid w:val="006A0737"/>
    <w:rsid w:val="006A4256"/>
    <w:rsid w:val="006A5C0D"/>
    <w:rsid w:val="006A760B"/>
    <w:rsid w:val="006A7C4E"/>
    <w:rsid w:val="006B4166"/>
    <w:rsid w:val="006B4570"/>
    <w:rsid w:val="006B478E"/>
    <w:rsid w:val="006B6C94"/>
    <w:rsid w:val="006B7571"/>
    <w:rsid w:val="006C01CC"/>
    <w:rsid w:val="006C167A"/>
    <w:rsid w:val="006C539D"/>
    <w:rsid w:val="006C6C44"/>
    <w:rsid w:val="006D323D"/>
    <w:rsid w:val="006D4491"/>
    <w:rsid w:val="006D47D6"/>
    <w:rsid w:val="006D539B"/>
    <w:rsid w:val="006D5C92"/>
    <w:rsid w:val="006D7462"/>
    <w:rsid w:val="006D7DAC"/>
    <w:rsid w:val="006E1BE4"/>
    <w:rsid w:val="006E23F3"/>
    <w:rsid w:val="006E2747"/>
    <w:rsid w:val="006E2D9D"/>
    <w:rsid w:val="006E54D8"/>
    <w:rsid w:val="006E5EC6"/>
    <w:rsid w:val="006E795F"/>
    <w:rsid w:val="006F04B0"/>
    <w:rsid w:val="006F0F2F"/>
    <w:rsid w:val="006F1559"/>
    <w:rsid w:val="006F1B16"/>
    <w:rsid w:val="006F1D3C"/>
    <w:rsid w:val="006F30F6"/>
    <w:rsid w:val="006F46D9"/>
    <w:rsid w:val="006F58A9"/>
    <w:rsid w:val="006F6268"/>
    <w:rsid w:val="0070054C"/>
    <w:rsid w:val="00700F3C"/>
    <w:rsid w:val="007016D0"/>
    <w:rsid w:val="007025F6"/>
    <w:rsid w:val="00703878"/>
    <w:rsid w:val="00704ECD"/>
    <w:rsid w:val="00706001"/>
    <w:rsid w:val="00710C8A"/>
    <w:rsid w:val="00711C11"/>
    <w:rsid w:val="007125CC"/>
    <w:rsid w:val="00713AD2"/>
    <w:rsid w:val="00717E6C"/>
    <w:rsid w:val="00717F8B"/>
    <w:rsid w:val="0072024B"/>
    <w:rsid w:val="00722D3A"/>
    <w:rsid w:val="0072394D"/>
    <w:rsid w:val="00724D7B"/>
    <w:rsid w:val="00726058"/>
    <w:rsid w:val="00726FD8"/>
    <w:rsid w:val="007272B2"/>
    <w:rsid w:val="00730012"/>
    <w:rsid w:val="00732D1E"/>
    <w:rsid w:val="00733574"/>
    <w:rsid w:val="00737229"/>
    <w:rsid w:val="00743393"/>
    <w:rsid w:val="007466E8"/>
    <w:rsid w:val="0074715E"/>
    <w:rsid w:val="00750E50"/>
    <w:rsid w:val="00751C64"/>
    <w:rsid w:val="00752912"/>
    <w:rsid w:val="00753B9E"/>
    <w:rsid w:val="00754049"/>
    <w:rsid w:val="007540A9"/>
    <w:rsid w:val="00756C46"/>
    <w:rsid w:val="00760A13"/>
    <w:rsid w:val="00766FC3"/>
    <w:rsid w:val="00767502"/>
    <w:rsid w:val="007675FC"/>
    <w:rsid w:val="0076773F"/>
    <w:rsid w:val="00772DF8"/>
    <w:rsid w:val="0077339D"/>
    <w:rsid w:val="00773BA3"/>
    <w:rsid w:val="007741B0"/>
    <w:rsid w:val="00774293"/>
    <w:rsid w:val="007744B0"/>
    <w:rsid w:val="00774CF8"/>
    <w:rsid w:val="007751E6"/>
    <w:rsid w:val="00775E71"/>
    <w:rsid w:val="007763BC"/>
    <w:rsid w:val="00784BE9"/>
    <w:rsid w:val="007867C3"/>
    <w:rsid w:val="00792618"/>
    <w:rsid w:val="007937F1"/>
    <w:rsid w:val="00793936"/>
    <w:rsid w:val="00795197"/>
    <w:rsid w:val="00795BDE"/>
    <w:rsid w:val="00795E48"/>
    <w:rsid w:val="007978B6"/>
    <w:rsid w:val="007A09B4"/>
    <w:rsid w:val="007A331E"/>
    <w:rsid w:val="007A3CB4"/>
    <w:rsid w:val="007A77AD"/>
    <w:rsid w:val="007B1261"/>
    <w:rsid w:val="007B2840"/>
    <w:rsid w:val="007B3173"/>
    <w:rsid w:val="007B4627"/>
    <w:rsid w:val="007B4A76"/>
    <w:rsid w:val="007B54E7"/>
    <w:rsid w:val="007B5B93"/>
    <w:rsid w:val="007B6007"/>
    <w:rsid w:val="007C14CE"/>
    <w:rsid w:val="007C4125"/>
    <w:rsid w:val="007C6B68"/>
    <w:rsid w:val="007C7B24"/>
    <w:rsid w:val="007C7BF3"/>
    <w:rsid w:val="007D164F"/>
    <w:rsid w:val="007D3FB5"/>
    <w:rsid w:val="007D4BC7"/>
    <w:rsid w:val="007D701D"/>
    <w:rsid w:val="007D7351"/>
    <w:rsid w:val="007E0194"/>
    <w:rsid w:val="007E2EBF"/>
    <w:rsid w:val="007E46E5"/>
    <w:rsid w:val="007E5A77"/>
    <w:rsid w:val="007E7C18"/>
    <w:rsid w:val="007F088C"/>
    <w:rsid w:val="007F0C8C"/>
    <w:rsid w:val="007F29A0"/>
    <w:rsid w:val="007F2E35"/>
    <w:rsid w:val="007F45B4"/>
    <w:rsid w:val="007F5B30"/>
    <w:rsid w:val="007F5FF6"/>
    <w:rsid w:val="007F6125"/>
    <w:rsid w:val="007F77FC"/>
    <w:rsid w:val="008030D8"/>
    <w:rsid w:val="00803F12"/>
    <w:rsid w:val="00806583"/>
    <w:rsid w:val="008100FC"/>
    <w:rsid w:val="00810527"/>
    <w:rsid w:val="00810DD9"/>
    <w:rsid w:val="0081180F"/>
    <w:rsid w:val="00812C44"/>
    <w:rsid w:val="00816DBD"/>
    <w:rsid w:val="00823AE7"/>
    <w:rsid w:val="00823DFF"/>
    <w:rsid w:val="00826B3E"/>
    <w:rsid w:val="00826BF9"/>
    <w:rsid w:val="008277CB"/>
    <w:rsid w:val="0083128F"/>
    <w:rsid w:val="00831C6E"/>
    <w:rsid w:val="00833195"/>
    <w:rsid w:val="0083532D"/>
    <w:rsid w:val="0083631C"/>
    <w:rsid w:val="0083768C"/>
    <w:rsid w:val="008402D1"/>
    <w:rsid w:val="00842093"/>
    <w:rsid w:val="00842AD9"/>
    <w:rsid w:val="00846443"/>
    <w:rsid w:val="00847461"/>
    <w:rsid w:val="0084787D"/>
    <w:rsid w:val="00850108"/>
    <w:rsid w:val="0085046D"/>
    <w:rsid w:val="00850FFF"/>
    <w:rsid w:val="00851958"/>
    <w:rsid w:val="008521A3"/>
    <w:rsid w:val="00852AEE"/>
    <w:rsid w:val="008531A1"/>
    <w:rsid w:val="00854432"/>
    <w:rsid w:val="00854CDF"/>
    <w:rsid w:val="00855CFD"/>
    <w:rsid w:val="00855D5A"/>
    <w:rsid w:val="00860A10"/>
    <w:rsid w:val="00860C09"/>
    <w:rsid w:val="00861273"/>
    <w:rsid w:val="00861B5E"/>
    <w:rsid w:val="0086328F"/>
    <w:rsid w:val="0086746D"/>
    <w:rsid w:val="00871119"/>
    <w:rsid w:val="00873115"/>
    <w:rsid w:val="00873FA6"/>
    <w:rsid w:val="008742AD"/>
    <w:rsid w:val="00875131"/>
    <w:rsid w:val="008757D3"/>
    <w:rsid w:val="0087672A"/>
    <w:rsid w:val="00880D0F"/>
    <w:rsid w:val="0088367D"/>
    <w:rsid w:val="0088665C"/>
    <w:rsid w:val="008866AA"/>
    <w:rsid w:val="00887051"/>
    <w:rsid w:val="00887724"/>
    <w:rsid w:val="008920E7"/>
    <w:rsid w:val="0089294D"/>
    <w:rsid w:val="00892DF6"/>
    <w:rsid w:val="008936A8"/>
    <w:rsid w:val="00895C2B"/>
    <w:rsid w:val="008970CA"/>
    <w:rsid w:val="008970DE"/>
    <w:rsid w:val="00897B2C"/>
    <w:rsid w:val="008A0106"/>
    <w:rsid w:val="008A264D"/>
    <w:rsid w:val="008A41DB"/>
    <w:rsid w:val="008A59C2"/>
    <w:rsid w:val="008B1E74"/>
    <w:rsid w:val="008B42CE"/>
    <w:rsid w:val="008B68C0"/>
    <w:rsid w:val="008C2036"/>
    <w:rsid w:val="008C3EA2"/>
    <w:rsid w:val="008C4EAE"/>
    <w:rsid w:val="008C4F32"/>
    <w:rsid w:val="008C5EB9"/>
    <w:rsid w:val="008C646F"/>
    <w:rsid w:val="008C7483"/>
    <w:rsid w:val="008C7F57"/>
    <w:rsid w:val="008D2698"/>
    <w:rsid w:val="008D2B9B"/>
    <w:rsid w:val="008D34EB"/>
    <w:rsid w:val="008D3C2E"/>
    <w:rsid w:val="008D40A4"/>
    <w:rsid w:val="008D5A90"/>
    <w:rsid w:val="008D65D8"/>
    <w:rsid w:val="008D744C"/>
    <w:rsid w:val="008D7A9B"/>
    <w:rsid w:val="008E0B25"/>
    <w:rsid w:val="008E1E28"/>
    <w:rsid w:val="008E2D06"/>
    <w:rsid w:val="008E3048"/>
    <w:rsid w:val="008E3213"/>
    <w:rsid w:val="008E3F69"/>
    <w:rsid w:val="008E5BAF"/>
    <w:rsid w:val="008F122A"/>
    <w:rsid w:val="008F2599"/>
    <w:rsid w:val="008F27C5"/>
    <w:rsid w:val="008F28E2"/>
    <w:rsid w:val="008F3BA8"/>
    <w:rsid w:val="008F566C"/>
    <w:rsid w:val="008F7750"/>
    <w:rsid w:val="008F79F7"/>
    <w:rsid w:val="00901BCF"/>
    <w:rsid w:val="009021C5"/>
    <w:rsid w:val="0090250B"/>
    <w:rsid w:val="009040E4"/>
    <w:rsid w:val="00907572"/>
    <w:rsid w:val="00913F15"/>
    <w:rsid w:val="00914F56"/>
    <w:rsid w:val="00917DE9"/>
    <w:rsid w:val="009238B3"/>
    <w:rsid w:val="00924710"/>
    <w:rsid w:val="00925D41"/>
    <w:rsid w:val="00930058"/>
    <w:rsid w:val="009300E5"/>
    <w:rsid w:val="00931B05"/>
    <w:rsid w:val="009334EC"/>
    <w:rsid w:val="00934D54"/>
    <w:rsid w:val="00935A85"/>
    <w:rsid w:val="0094111A"/>
    <w:rsid w:val="00945C55"/>
    <w:rsid w:val="009463DF"/>
    <w:rsid w:val="00946E52"/>
    <w:rsid w:val="00956DD0"/>
    <w:rsid w:val="00957F96"/>
    <w:rsid w:val="0096032D"/>
    <w:rsid w:val="009609B4"/>
    <w:rsid w:val="00960FB9"/>
    <w:rsid w:val="00962321"/>
    <w:rsid w:val="00962B40"/>
    <w:rsid w:val="00962E3C"/>
    <w:rsid w:val="00971257"/>
    <w:rsid w:val="0097295C"/>
    <w:rsid w:val="00973925"/>
    <w:rsid w:val="00973DF3"/>
    <w:rsid w:val="00974B65"/>
    <w:rsid w:val="00975DC8"/>
    <w:rsid w:val="00976069"/>
    <w:rsid w:val="009761D9"/>
    <w:rsid w:val="0097747F"/>
    <w:rsid w:val="00980124"/>
    <w:rsid w:val="009802CB"/>
    <w:rsid w:val="0098636E"/>
    <w:rsid w:val="00991DDE"/>
    <w:rsid w:val="00992875"/>
    <w:rsid w:val="00992CA6"/>
    <w:rsid w:val="0099375D"/>
    <w:rsid w:val="00997F82"/>
    <w:rsid w:val="009A11F8"/>
    <w:rsid w:val="009A1EB7"/>
    <w:rsid w:val="009A3FFF"/>
    <w:rsid w:val="009A47C6"/>
    <w:rsid w:val="009A4A62"/>
    <w:rsid w:val="009A7F7F"/>
    <w:rsid w:val="009B074E"/>
    <w:rsid w:val="009B1E14"/>
    <w:rsid w:val="009B1FAD"/>
    <w:rsid w:val="009B2DA4"/>
    <w:rsid w:val="009B40F9"/>
    <w:rsid w:val="009B6DEF"/>
    <w:rsid w:val="009C276D"/>
    <w:rsid w:val="009C3181"/>
    <w:rsid w:val="009C6147"/>
    <w:rsid w:val="009D2E86"/>
    <w:rsid w:val="009D3029"/>
    <w:rsid w:val="009D45FE"/>
    <w:rsid w:val="009D5AA2"/>
    <w:rsid w:val="009D66FC"/>
    <w:rsid w:val="009D6A87"/>
    <w:rsid w:val="009E07F3"/>
    <w:rsid w:val="009E0A92"/>
    <w:rsid w:val="009E2F41"/>
    <w:rsid w:val="009E4ACE"/>
    <w:rsid w:val="009E5521"/>
    <w:rsid w:val="009E6208"/>
    <w:rsid w:val="009F16DB"/>
    <w:rsid w:val="009F1EFA"/>
    <w:rsid w:val="009F2327"/>
    <w:rsid w:val="009F5C0E"/>
    <w:rsid w:val="009F6A6C"/>
    <w:rsid w:val="009F792A"/>
    <w:rsid w:val="009F7A00"/>
    <w:rsid w:val="00A0011F"/>
    <w:rsid w:val="00A02489"/>
    <w:rsid w:val="00A037E3"/>
    <w:rsid w:val="00A1009B"/>
    <w:rsid w:val="00A11785"/>
    <w:rsid w:val="00A11A98"/>
    <w:rsid w:val="00A13B0A"/>
    <w:rsid w:val="00A13B76"/>
    <w:rsid w:val="00A14A66"/>
    <w:rsid w:val="00A15BFC"/>
    <w:rsid w:val="00A163F2"/>
    <w:rsid w:val="00A17306"/>
    <w:rsid w:val="00A17512"/>
    <w:rsid w:val="00A23EE8"/>
    <w:rsid w:val="00A244DE"/>
    <w:rsid w:val="00A27528"/>
    <w:rsid w:val="00A300F6"/>
    <w:rsid w:val="00A32FF9"/>
    <w:rsid w:val="00A341D7"/>
    <w:rsid w:val="00A42465"/>
    <w:rsid w:val="00A43D0A"/>
    <w:rsid w:val="00A45C8B"/>
    <w:rsid w:val="00A508C3"/>
    <w:rsid w:val="00A50B21"/>
    <w:rsid w:val="00A531B7"/>
    <w:rsid w:val="00A554A8"/>
    <w:rsid w:val="00A55DBD"/>
    <w:rsid w:val="00A5714E"/>
    <w:rsid w:val="00A5718D"/>
    <w:rsid w:val="00A6161A"/>
    <w:rsid w:val="00A622E2"/>
    <w:rsid w:val="00A62314"/>
    <w:rsid w:val="00A62BE0"/>
    <w:rsid w:val="00A6569B"/>
    <w:rsid w:val="00A706B8"/>
    <w:rsid w:val="00A708D4"/>
    <w:rsid w:val="00A70A94"/>
    <w:rsid w:val="00A76980"/>
    <w:rsid w:val="00A76ED9"/>
    <w:rsid w:val="00A778D9"/>
    <w:rsid w:val="00A77B81"/>
    <w:rsid w:val="00A8081C"/>
    <w:rsid w:val="00A817F8"/>
    <w:rsid w:val="00A83B67"/>
    <w:rsid w:val="00A86CAB"/>
    <w:rsid w:val="00A879E6"/>
    <w:rsid w:val="00A90804"/>
    <w:rsid w:val="00A90964"/>
    <w:rsid w:val="00A936D1"/>
    <w:rsid w:val="00A9381F"/>
    <w:rsid w:val="00A941A8"/>
    <w:rsid w:val="00A95537"/>
    <w:rsid w:val="00A9661E"/>
    <w:rsid w:val="00A96970"/>
    <w:rsid w:val="00A9701D"/>
    <w:rsid w:val="00AA1866"/>
    <w:rsid w:val="00AA5F2B"/>
    <w:rsid w:val="00AA619E"/>
    <w:rsid w:val="00AA6A6E"/>
    <w:rsid w:val="00AA6DE1"/>
    <w:rsid w:val="00AB0F96"/>
    <w:rsid w:val="00AB1F76"/>
    <w:rsid w:val="00AB2CD3"/>
    <w:rsid w:val="00AB33B1"/>
    <w:rsid w:val="00AB36CF"/>
    <w:rsid w:val="00AB40E2"/>
    <w:rsid w:val="00AB6A47"/>
    <w:rsid w:val="00AB704D"/>
    <w:rsid w:val="00AC24DA"/>
    <w:rsid w:val="00AC3ACC"/>
    <w:rsid w:val="00AC5F0A"/>
    <w:rsid w:val="00AD14DF"/>
    <w:rsid w:val="00AD5843"/>
    <w:rsid w:val="00AE349D"/>
    <w:rsid w:val="00AE4980"/>
    <w:rsid w:val="00AE582D"/>
    <w:rsid w:val="00AE6C90"/>
    <w:rsid w:val="00AF3227"/>
    <w:rsid w:val="00AF4645"/>
    <w:rsid w:val="00AF54F6"/>
    <w:rsid w:val="00AF58BF"/>
    <w:rsid w:val="00AF66B7"/>
    <w:rsid w:val="00AF6881"/>
    <w:rsid w:val="00B011E6"/>
    <w:rsid w:val="00B03768"/>
    <w:rsid w:val="00B06450"/>
    <w:rsid w:val="00B068EF"/>
    <w:rsid w:val="00B07161"/>
    <w:rsid w:val="00B140D7"/>
    <w:rsid w:val="00B14BCF"/>
    <w:rsid w:val="00B15F40"/>
    <w:rsid w:val="00B16462"/>
    <w:rsid w:val="00B243A5"/>
    <w:rsid w:val="00B246CC"/>
    <w:rsid w:val="00B24EE1"/>
    <w:rsid w:val="00B27830"/>
    <w:rsid w:val="00B31E0C"/>
    <w:rsid w:val="00B31FA5"/>
    <w:rsid w:val="00B356E9"/>
    <w:rsid w:val="00B40BFD"/>
    <w:rsid w:val="00B4266A"/>
    <w:rsid w:val="00B42B3D"/>
    <w:rsid w:val="00B430B6"/>
    <w:rsid w:val="00B445E0"/>
    <w:rsid w:val="00B53455"/>
    <w:rsid w:val="00B5432B"/>
    <w:rsid w:val="00B55F8B"/>
    <w:rsid w:val="00B60779"/>
    <w:rsid w:val="00B62F8F"/>
    <w:rsid w:val="00B63693"/>
    <w:rsid w:val="00B6518C"/>
    <w:rsid w:val="00B70045"/>
    <w:rsid w:val="00B70912"/>
    <w:rsid w:val="00B724F6"/>
    <w:rsid w:val="00B7492A"/>
    <w:rsid w:val="00B74D7B"/>
    <w:rsid w:val="00B76B52"/>
    <w:rsid w:val="00B76EC3"/>
    <w:rsid w:val="00B818DB"/>
    <w:rsid w:val="00B83A2B"/>
    <w:rsid w:val="00B842F6"/>
    <w:rsid w:val="00B84FB6"/>
    <w:rsid w:val="00B90A83"/>
    <w:rsid w:val="00B926EB"/>
    <w:rsid w:val="00B941BB"/>
    <w:rsid w:val="00B96F9C"/>
    <w:rsid w:val="00B97E82"/>
    <w:rsid w:val="00BA18CB"/>
    <w:rsid w:val="00BA33B9"/>
    <w:rsid w:val="00BA592C"/>
    <w:rsid w:val="00BA6774"/>
    <w:rsid w:val="00BA6BF1"/>
    <w:rsid w:val="00BB0789"/>
    <w:rsid w:val="00BB13F7"/>
    <w:rsid w:val="00BB15DD"/>
    <w:rsid w:val="00BB2FB1"/>
    <w:rsid w:val="00BB398C"/>
    <w:rsid w:val="00BB3B0E"/>
    <w:rsid w:val="00BB4797"/>
    <w:rsid w:val="00BC04D2"/>
    <w:rsid w:val="00BC475F"/>
    <w:rsid w:val="00BC4A14"/>
    <w:rsid w:val="00BC53B6"/>
    <w:rsid w:val="00BC61BD"/>
    <w:rsid w:val="00BD201D"/>
    <w:rsid w:val="00BD25BD"/>
    <w:rsid w:val="00BD28D2"/>
    <w:rsid w:val="00BD4702"/>
    <w:rsid w:val="00BD6366"/>
    <w:rsid w:val="00BE1238"/>
    <w:rsid w:val="00BE4522"/>
    <w:rsid w:val="00BE5C06"/>
    <w:rsid w:val="00BE6B37"/>
    <w:rsid w:val="00BE7F74"/>
    <w:rsid w:val="00BF00EA"/>
    <w:rsid w:val="00BF2EB7"/>
    <w:rsid w:val="00BF3E91"/>
    <w:rsid w:val="00BF4E2A"/>
    <w:rsid w:val="00BF4FCE"/>
    <w:rsid w:val="00C0029D"/>
    <w:rsid w:val="00C0081D"/>
    <w:rsid w:val="00C01CC9"/>
    <w:rsid w:val="00C02084"/>
    <w:rsid w:val="00C02968"/>
    <w:rsid w:val="00C03781"/>
    <w:rsid w:val="00C0594A"/>
    <w:rsid w:val="00C05DF6"/>
    <w:rsid w:val="00C0799C"/>
    <w:rsid w:val="00C07B5F"/>
    <w:rsid w:val="00C101AD"/>
    <w:rsid w:val="00C12E67"/>
    <w:rsid w:val="00C12EE7"/>
    <w:rsid w:val="00C13026"/>
    <w:rsid w:val="00C15A34"/>
    <w:rsid w:val="00C16502"/>
    <w:rsid w:val="00C17ACB"/>
    <w:rsid w:val="00C17CEE"/>
    <w:rsid w:val="00C21139"/>
    <w:rsid w:val="00C21887"/>
    <w:rsid w:val="00C21BF0"/>
    <w:rsid w:val="00C22134"/>
    <w:rsid w:val="00C2286A"/>
    <w:rsid w:val="00C2325F"/>
    <w:rsid w:val="00C232B5"/>
    <w:rsid w:val="00C24C42"/>
    <w:rsid w:val="00C26921"/>
    <w:rsid w:val="00C35E66"/>
    <w:rsid w:val="00C37C39"/>
    <w:rsid w:val="00C47AA2"/>
    <w:rsid w:val="00C51FD2"/>
    <w:rsid w:val="00C520BC"/>
    <w:rsid w:val="00C521C2"/>
    <w:rsid w:val="00C61703"/>
    <w:rsid w:val="00C62697"/>
    <w:rsid w:val="00C626A9"/>
    <w:rsid w:val="00C63397"/>
    <w:rsid w:val="00C654DF"/>
    <w:rsid w:val="00C67D2D"/>
    <w:rsid w:val="00C74600"/>
    <w:rsid w:val="00C75C21"/>
    <w:rsid w:val="00C76AB2"/>
    <w:rsid w:val="00C90284"/>
    <w:rsid w:val="00C90B96"/>
    <w:rsid w:val="00C90F45"/>
    <w:rsid w:val="00C92105"/>
    <w:rsid w:val="00C94292"/>
    <w:rsid w:val="00C95034"/>
    <w:rsid w:val="00C961A3"/>
    <w:rsid w:val="00C964C4"/>
    <w:rsid w:val="00C97B8F"/>
    <w:rsid w:val="00CA2FBB"/>
    <w:rsid w:val="00CA2FC1"/>
    <w:rsid w:val="00CA39E6"/>
    <w:rsid w:val="00CA4F5C"/>
    <w:rsid w:val="00CA5248"/>
    <w:rsid w:val="00CA7B35"/>
    <w:rsid w:val="00CB0881"/>
    <w:rsid w:val="00CB3332"/>
    <w:rsid w:val="00CB4AEF"/>
    <w:rsid w:val="00CB5197"/>
    <w:rsid w:val="00CB6582"/>
    <w:rsid w:val="00CB6759"/>
    <w:rsid w:val="00CB7FCB"/>
    <w:rsid w:val="00CC176D"/>
    <w:rsid w:val="00CC29FA"/>
    <w:rsid w:val="00CC44B0"/>
    <w:rsid w:val="00CC7ECB"/>
    <w:rsid w:val="00CD028C"/>
    <w:rsid w:val="00CD0470"/>
    <w:rsid w:val="00CD21E1"/>
    <w:rsid w:val="00CD238C"/>
    <w:rsid w:val="00CD28C0"/>
    <w:rsid w:val="00CD2E94"/>
    <w:rsid w:val="00CE37F6"/>
    <w:rsid w:val="00CE57E7"/>
    <w:rsid w:val="00CE5B3A"/>
    <w:rsid w:val="00CE7F01"/>
    <w:rsid w:val="00CF1284"/>
    <w:rsid w:val="00CF1F43"/>
    <w:rsid w:val="00CF3A55"/>
    <w:rsid w:val="00CF524B"/>
    <w:rsid w:val="00CF66CE"/>
    <w:rsid w:val="00CF7714"/>
    <w:rsid w:val="00CF77A1"/>
    <w:rsid w:val="00D003FD"/>
    <w:rsid w:val="00D01C9D"/>
    <w:rsid w:val="00D06611"/>
    <w:rsid w:val="00D125AC"/>
    <w:rsid w:val="00D125D3"/>
    <w:rsid w:val="00D14014"/>
    <w:rsid w:val="00D17BAD"/>
    <w:rsid w:val="00D21B82"/>
    <w:rsid w:val="00D22884"/>
    <w:rsid w:val="00D23E24"/>
    <w:rsid w:val="00D322A5"/>
    <w:rsid w:val="00D344F4"/>
    <w:rsid w:val="00D359EA"/>
    <w:rsid w:val="00D41477"/>
    <w:rsid w:val="00D42BF0"/>
    <w:rsid w:val="00D43CCC"/>
    <w:rsid w:val="00D455CA"/>
    <w:rsid w:val="00D473BB"/>
    <w:rsid w:val="00D50C32"/>
    <w:rsid w:val="00D551C7"/>
    <w:rsid w:val="00D55AAA"/>
    <w:rsid w:val="00D56232"/>
    <w:rsid w:val="00D6298D"/>
    <w:rsid w:val="00D63B30"/>
    <w:rsid w:val="00D72862"/>
    <w:rsid w:val="00D729C2"/>
    <w:rsid w:val="00D80D39"/>
    <w:rsid w:val="00D81284"/>
    <w:rsid w:val="00D83138"/>
    <w:rsid w:val="00D834A3"/>
    <w:rsid w:val="00D83C5B"/>
    <w:rsid w:val="00D84EEE"/>
    <w:rsid w:val="00D84F7D"/>
    <w:rsid w:val="00D86342"/>
    <w:rsid w:val="00D90C1F"/>
    <w:rsid w:val="00D92193"/>
    <w:rsid w:val="00D93597"/>
    <w:rsid w:val="00D9361B"/>
    <w:rsid w:val="00D94C3D"/>
    <w:rsid w:val="00D9753B"/>
    <w:rsid w:val="00D97F27"/>
    <w:rsid w:val="00DA2926"/>
    <w:rsid w:val="00DA391E"/>
    <w:rsid w:val="00DA476B"/>
    <w:rsid w:val="00DA5DB9"/>
    <w:rsid w:val="00DA7AF8"/>
    <w:rsid w:val="00DA7B68"/>
    <w:rsid w:val="00DB305D"/>
    <w:rsid w:val="00DB31B7"/>
    <w:rsid w:val="00DB5163"/>
    <w:rsid w:val="00DB551A"/>
    <w:rsid w:val="00DB5884"/>
    <w:rsid w:val="00DB6AAE"/>
    <w:rsid w:val="00DB760A"/>
    <w:rsid w:val="00DB7D1B"/>
    <w:rsid w:val="00DC0B0D"/>
    <w:rsid w:val="00DC0C61"/>
    <w:rsid w:val="00DC0C73"/>
    <w:rsid w:val="00DC339C"/>
    <w:rsid w:val="00DC501C"/>
    <w:rsid w:val="00DC50B8"/>
    <w:rsid w:val="00DC62DA"/>
    <w:rsid w:val="00DC63FD"/>
    <w:rsid w:val="00DC65AE"/>
    <w:rsid w:val="00DD033E"/>
    <w:rsid w:val="00DD43E6"/>
    <w:rsid w:val="00DD5137"/>
    <w:rsid w:val="00DD62A0"/>
    <w:rsid w:val="00DE2614"/>
    <w:rsid w:val="00DE39D0"/>
    <w:rsid w:val="00DE4F34"/>
    <w:rsid w:val="00DE6DC3"/>
    <w:rsid w:val="00DF0538"/>
    <w:rsid w:val="00DF0CB3"/>
    <w:rsid w:val="00DF1123"/>
    <w:rsid w:val="00DF4A2B"/>
    <w:rsid w:val="00DF525C"/>
    <w:rsid w:val="00DF64FE"/>
    <w:rsid w:val="00DF65EB"/>
    <w:rsid w:val="00E002A2"/>
    <w:rsid w:val="00E015E9"/>
    <w:rsid w:val="00E06BA7"/>
    <w:rsid w:val="00E100D6"/>
    <w:rsid w:val="00E134FE"/>
    <w:rsid w:val="00E13D89"/>
    <w:rsid w:val="00E15C59"/>
    <w:rsid w:val="00E161D3"/>
    <w:rsid w:val="00E16EFC"/>
    <w:rsid w:val="00E174BA"/>
    <w:rsid w:val="00E210D7"/>
    <w:rsid w:val="00E2190D"/>
    <w:rsid w:val="00E26E24"/>
    <w:rsid w:val="00E271A1"/>
    <w:rsid w:val="00E316EA"/>
    <w:rsid w:val="00E324B4"/>
    <w:rsid w:val="00E32C8E"/>
    <w:rsid w:val="00E331E9"/>
    <w:rsid w:val="00E33A53"/>
    <w:rsid w:val="00E34943"/>
    <w:rsid w:val="00E35253"/>
    <w:rsid w:val="00E367D1"/>
    <w:rsid w:val="00E4046A"/>
    <w:rsid w:val="00E4115E"/>
    <w:rsid w:val="00E41CD4"/>
    <w:rsid w:val="00E41ED8"/>
    <w:rsid w:val="00E42F10"/>
    <w:rsid w:val="00E463A5"/>
    <w:rsid w:val="00E46B67"/>
    <w:rsid w:val="00E508E0"/>
    <w:rsid w:val="00E516A0"/>
    <w:rsid w:val="00E5218E"/>
    <w:rsid w:val="00E525AF"/>
    <w:rsid w:val="00E53005"/>
    <w:rsid w:val="00E53B23"/>
    <w:rsid w:val="00E53FA3"/>
    <w:rsid w:val="00E545EF"/>
    <w:rsid w:val="00E55B3F"/>
    <w:rsid w:val="00E57164"/>
    <w:rsid w:val="00E65AEC"/>
    <w:rsid w:val="00E674AD"/>
    <w:rsid w:val="00E71A0D"/>
    <w:rsid w:val="00E75723"/>
    <w:rsid w:val="00E763AD"/>
    <w:rsid w:val="00E77C3D"/>
    <w:rsid w:val="00E81136"/>
    <w:rsid w:val="00E833C3"/>
    <w:rsid w:val="00E83544"/>
    <w:rsid w:val="00E86040"/>
    <w:rsid w:val="00E94024"/>
    <w:rsid w:val="00EA0145"/>
    <w:rsid w:val="00EA0F94"/>
    <w:rsid w:val="00EA5C1D"/>
    <w:rsid w:val="00EA69DA"/>
    <w:rsid w:val="00EA7AD8"/>
    <w:rsid w:val="00EB059C"/>
    <w:rsid w:val="00EB15AA"/>
    <w:rsid w:val="00EB1B44"/>
    <w:rsid w:val="00EB2335"/>
    <w:rsid w:val="00EB652B"/>
    <w:rsid w:val="00EB6896"/>
    <w:rsid w:val="00EC0577"/>
    <w:rsid w:val="00EC0F6A"/>
    <w:rsid w:val="00EC5FF8"/>
    <w:rsid w:val="00EC6A61"/>
    <w:rsid w:val="00EC7A2C"/>
    <w:rsid w:val="00ED02C3"/>
    <w:rsid w:val="00ED18EF"/>
    <w:rsid w:val="00ED2FD0"/>
    <w:rsid w:val="00ED3CE7"/>
    <w:rsid w:val="00ED4C7A"/>
    <w:rsid w:val="00ED4F68"/>
    <w:rsid w:val="00ED7D9A"/>
    <w:rsid w:val="00EE0823"/>
    <w:rsid w:val="00EE2DAE"/>
    <w:rsid w:val="00EE3EBC"/>
    <w:rsid w:val="00EE6EE8"/>
    <w:rsid w:val="00EF1DE4"/>
    <w:rsid w:val="00EF3F19"/>
    <w:rsid w:val="00EF4C28"/>
    <w:rsid w:val="00EF6AF0"/>
    <w:rsid w:val="00F00258"/>
    <w:rsid w:val="00F02B49"/>
    <w:rsid w:val="00F05485"/>
    <w:rsid w:val="00F06E9D"/>
    <w:rsid w:val="00F07AD9"/>
    <w:rsid w:val="00F1114C"/>
    <w:rsid w:val="00F11228"/>
    <w:rsid w:val="00F1438E"/>
    <w:rsid w:val="00F1577D"/>
    <w:rsid w:val="00F15817"/>
    <w:rsid w:val="00F216AB"/>
    <w:rsid w:val="00F21F45"/>
    <w:rsid w:val="00F22C10"/>
    <w:rsid w:val="00F24202"/>
    <w:rsid w:val="00F260CB"/>
    <w:rsid w:val="00F27EBA"/>
    <w:rsid w:val="00F306B5"/>
    <w:rsid w:val="00F328F9"/>
    <w:rsid w:val="00F334CB"/>
    <w:rsid w:val="00F33966"/>
    <w:rsid w:val="00F36E06"/>
    <w:rsid w:val="00F4632C"/>
    <w:rsid w:val="00F47186"/>
    <w:rsid w:val="00F4732C"/>
    <w:rsid w:val="00F473FE"/>
    <w:rsid w:val="00F52B80"/>
    <w:rsid w:val="00F53210"/>
    <w:rsid w:val="00F53DF5"/>
    <w:rsid w:val="00F55D4C"/>
    <w:rsid w:val="00F56BAA"/>
    <w:rsid w:val="00F56E1C"/>
    <w:rsid w:val="00F6443B"/>
    <w:rsid w:val="00F658BD"/>
    <w:rsid w:val="00F72E2C"/>
    <w:rsid w:val="00F7557F"/>
    <w:rsid w:val="00F8124F"/>
    <w:rsid w:val="00F81362"/>
    <w:rsid w:val="00F85FAB"/>
    <w:rsid w:val="00F87EA4"/>
    <w:rsid w:val="00F92199"/>
    <w:rsid w:val="00F92279"/>
    <w:rsid w:val="00F96078"/>
    <w:rsid w:val="00F961D0"/>
    <w:rsid w:val="00F96F9B"/>
    <w:rsid w:val="00FA2EB0"/>
    <w:rsid w:val="00FA398E"/>
    <w:rsid w:val="00FA5C48"/>
    <w:rsid w:val="00FA7446"/>
    <w:rsid w:val="00FB552A"/>
    <w:rsid w:val="00FC01AF"/>
    <w:rsid w:val="00FC0B5B"/>
    <w:rsid w:val="00FC1519"/>
    <w:rsid w:val="00FC3FFB"/>
    <w:rsid w:val="00FC51C9"/>
    <w:rsid w:val="00FC561A"/>
    <w:rsid w:val="00FC6155"/>
    <w:rsid w:val="00FC62DC"/>
    <w:rsid w:val="00FC675B"/>
    <w:rsid w:val="00FC6F0E"/>
    <w:rsid w:val="00FD0B01"/>
    <w:rsid w:val="00FD0D6D"/>
    <w:rsid w:val="00FD0F66"/>
    <w:rsid w:val="00FD12BC"/>
    <w:rsid w:val="00FD2EBD"/>
    <w:rsid w:val="00FD499E"/>
    <w:rsid w:val="00FD5391"/>
    <w:rsid w:val="00FD5722"/>
    <w:rsid w:val="00FD6BE2"/>
    <w:rsid w:val="00FE1E30"/>
    <w:rsid w:val="00FE21C4"/>
    <w:rsid w:val="00FE450C"/>
    <w:rsid w:val="00FE6C4D"/>
    <w:rsid w:val="00FE79A1"/>
    <w:rsid w:val="00FF2937"/>
    <w:rsid w:val="00FF2B9F"/>
    <w:rsid w:val="00FF3ACC"/>
    <w:rsid w:val="00FF4A25"/>
    <w:rsid w:val="00FF6E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5D0D247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CH" w:eastAsia="en-US" w:bidi="ar-SA"/>
      </w:rPr>
    </w:rPrDefault>
    <w:pPrDefault/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FC01AF"/>
    <w:pPr>
      <w:spacing w:line="360" w:lineRule="auto"/>
    </w:pPr>
    <w:rPr>
      <w:rFonts w:ascii="Arial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3B2D70"/>
    <w:pPr>
      <w:keepNext/>
      <w:keepLines/>
      <w:spacing w:before="480" w:after="240"/>
      <w:outlineLvl w:val="0"/>
    </w:pPr>
    <w:rPr>
      <w:rFonts w:eastAsiaTheme="majorEastAsia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B2D70"/>
    <w:pPr>
      <w:keepNext/>
      <w:keepLines/>
      <w:spacing w:before="280" w:after="240"/>
      <w:outlineLvl w:val="1"/>
    </w:pPr>
    <w:rPr>
      <w:rFonts w:eastAsiaTheme="majorEastAsia" w:cstheme="majorBidi"/>
      <w:color w:val="000000" w:themeColor="tex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86342"/>
    <w:pPr>
      <w:keepNext/>
      <w:keepLines/>
      <w:spacing w:before="40"/>
      <w:outlineLvl w:val="2"/>
    </w:pPr>
    <w:rPr>
      <w:rFonts w:eastAsiaTheme="majorEastAsia" w:cstheme="majorBidi"/>
      <w:i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8C7483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C748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3B2D70"/>
    <w:rPr>
      <w:rFonts w:ascii="Arial" w:eastAsiaTheme="majorEastAsia" w:hAnsi="Arial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3B2D70"/>
    <w:rPr>
      <w:rFonts w:ascii="Arial" w:eastAsiaTheme="majorEastAsia" w:hAnsi="Arial" w:cstheme="majorBidi"/>
      <w:color w:val="000000" w:themeColor="text1"/>
      <w:sz w:val="26"/>
      <w:szCs w:val="26"/>
    </w:rPr>
  </w:style>
  <w:style w:type="paragraph" w:styleId="TOC1">
    <w:name w:val="toc 1"/>
    <w:basedOn w:val="Normal"/>
    <w:next w:val="Normal"/>
    <w:autoRedefine/>
    <w:uiPriority w:val="39"/>
    <w:unhideWhenUsed/>
    <w:rsid w:val="00094295"/>
    <w:pPr>
      <w:tabs>
        <w:tab w:val="right" w:pos="9056"/>
      </w:tabs>
      <w:spacing w:before="240" w:after="120"/>
    </w:pPr>
    <w:rPr>
      <w:rFonts w:asciiTheme="minorHAnsi" w:hAnsiTheme="minorHAnsi"/>
      <w:b/>
      <w:caps/>
      <w:sz w:val="22"/>
      <w:szCs w:val="22"/>
      <w:u w:val="single"/>
    </w:rPr>
  </w:style>
  <w:style w:type="paragraph" w:styleId="TOC2">
    <w:name w:val="toc 2"/>
    <w:basedOn w:val="Normal"/>
    <w:next w:val="Normal"/>
    <w:autoRedefine/>
    <w:uiPriority w:val="39"/>
    <w:unhideWhenUsed/>
    <w:rsid w:val="008C7483"/>
    <w:rPr>
      <w:rFonts w:asciiTheme="minorHAnsi" w:hAnsiTheme="minorHAnsi"/>
      <w:b/>
      <w:smallCaps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8C7483"/>
    <w:rPr>
      <w:rFonts w:asciiTheme="minorHAnsi" w:hAnsiTheme="minorHAnsi"/>
      <w:smallCaps/>
      <w:sz w:val="22"/>
      <w:szCs w:val="22"/>
    </w:rPr>
  </w:style>
  <w:style w:type="paragraph" w:styleId="TOC4">
    <w:name w:val="toc 4"/>
    <w:basedOn w:val="Normal"/>
    <w:next w:val="Normal"/>
    <w:autoRedefine/>
    <w:uiPriority w:val="39"/>
    <w:unhideWhenUsed/>
    <w:rsid w:val="008C7483"/>
    <w:rPr>
      <w:rFonts w:asciiTheme="minorHAnsi" w:hAnsiTheme="minorHAnsi"/>
      <w:sz w:val="22"/>
      <w:szCs w:val="22"/>
    </w:rPr>
  </w:style>
  <w:style w:type="paragraph" w:styleId="TOC5">
    <w:name w:val="toc 5"/>
    <w:basedOn w:val="Normal"/>
    <w:next w:val="Normal"/>
    <w:autoRedefine/>
    <w:uiPriority w:val="39"/>
    <w:unhideWhenUsed/>
    <w:rsid w:val="008C7483"/>
    <w:rPr>
      <w:rFonts w:asciiTheme="minorHAnsi" w:hAnsiTheme="minorHAnsi"/>
      <w:sz w:val="22"/>
      <w:szCs w:val="22"/>
    </w:rPr>
  </w:style>
  <w:style w:type="paragraph" w:styleId="TOC6">
    <w:name w:val="toc 6"/>
    <w:basedOn w:val="Normal"/>
    <w:next w:val="Normal"/>
    <w:autoRedefine/>
    <w:uiPriority w:val="39"/>
    <w:unhideWhenUsed/>
    <w:rsid w:val="008C7483"/>
    <w:rPr>
      <w:rFonts w:asciiTheme="minorHAnsi" w:hAnsiTheme="minorHAnsi"/>
      <w:sz w:val="22"/>
      <w:szCs w:val="22"/>
    </w:rPr>
  </w:style>
  <w:style w:type="paragraph" w:styleId="TOC7">
    <w:name w:val="toc 7"/>
    <w:basedOn w:val="Normal"/>
    <w:next w:val="Normal"/>
    <w:autoRedefine/>
    <w:uiPriority w:val="39"/>
    <w:unhideWhenUsed/>
    <w:rsid w:val="008C7483"/>
    <w:rPr>
      <w:rFonts w:asciiTheme="minorHAnsi" w:hAnsiTheme="minorHAnsi"/>
      <w:sz w:val="22"/>
      <w:szCs w:val="22"/>
    </w:rPr>
  </w:style>
  <w:style w:type="paragraph" w:styleId="TOC8">
    <w:name w:val="toc 8"/>
    <w:basedOn w:val="Normal"/>
    <w:next w:val="Normal"/>
    <w:autoRedefine/>
    <w:uiPriority w:val="39"/>
    <w:unhideWhenUsed/>
    <w:rsid w:val="008C7483"/>
    <w:rPr>
      <w:rFonts w:asciiTheme="minorHAnsi" w:hAnsiTheme="minorHAnsi"/>
      <w:sz w:val="22"/>
      <w:szCs w:val="22"/>
    </w:rPr>
  </w:style>
  <w:style w:type="paragraph" w:styleId="TOC9">
    <w:name w:val="toc 9"/>
    <w:basedOn w:val="Normal"/>
    <w:next w:val="Normal"/>
    <w:autoRedefine/>
    <w:uiPriority w:val="39"/>
    <w:unhideWhenUsed/>
    <w:rsid w:val="008C7483"/>
    <w:rPr>
      <w:rFonts w:asciiTheme="minorHAnsi" w:hAnsiTheme="minorHAnsi"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72394D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2394D"/>
  </w:style>
  <w:style w:type="paragraph" w:styleId="Footer">
    <w:name w:val="footer"/>
    <w:basedOn w:val="Normal"/>
    <w:link w:val="FooterChar"/>
    <w:uiPriority w:val="99"/>
    <w:unhideWhenUsed/>
    <w:rsid w:val="0072394D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2394D"/>
  </w:style>
  <w:style w:type="paragraph" w:styleId="NormalWeb">
    <w:name w:val="Normal (Web)"/>
    <w:basedOn w:val="Normal"/>
    <w:uiPriority w:val="99"/>
    <w:semiHidden/>
    <w:unhideWhenUsed/>
    <w:rsid w:val="00DC0C73"/>
    <w:pPr>
      <w:spacing w:before="100" w:beforeAutospacing="1" w:after="100" w:afterAutospacing="1"/>
    </w:pPr>
    <w:rPr>
      <w:rFonts w:ascii="Times New Roman" w:eastAsiaTheme="minorEastAsia" w:hAnsi="Times New Roman" w:cs="Times New Roman"/>
      <w:lang w:val="de-DE" w:eastAsia="de-DE"/>
    </w:rPr>
  </w:style>
  <w:style w:type="character" w:customStyle="1" w:styleId="Heading3Char">
    <w:name w:val="Heading 3 Char"/>
    <w:basedOn w:val="DefaultParagraphFont"/>
    <w:link w:val="Heading3"/>
    <w:uiPriority w:val="9"/>
    <w:rsid w:val="00D86342"/>
    <w:rPr>
      <w:rFonts w:ascii="Arial" w:eastAsiaTheme="majorEastAsia" w:hAnsi="Arial" w:cstheme="majorBidi"/>
      <w:i/>
      <w:lang w:val="en-GB"/>
    </w:rPr>
  </w:style>
  <w:style w:type="paragraph" w:styleId="TOCHeading">
    <w:name w:val="TOC Heading"/>
    <w:basedOn w:val="Heading1"/>
    <w:next w:val="Normal"/>
    <w:uiPriority w:val="39"/>
    <w:unhideWhenUsed/>
    <w:qFormat/>
    <w:rsid w:val="00E674AD"/>
    <w:pPr>
      <w:spacing w:after="0" w:line="276" w:lineRule="auto"/>
      <w:outlineLvl w:val="9"/>
    </w:pPr>
    <w:rPr>
      <w:rFonts w:asciiTheme="majorHAnsi" w:hAnsiTheme="majorHAnsi"/>
      <w:b/>
      <w:bCs/>
      <w:color w:val="2E74B5" w:themeColor="accent1" w:themeShade="BF"/>
      <w:sz w:val="28"/>
      <w:szCs w:val="28"/>
      <w:lang w:val="de-DE" w:eastAsia="de-DE"/>
    </w:rPr>
  </w:style>
  <w:style w:type="character" w:styleId="Hyperlink">
    <w:name w:val="Hyperlink"/>
    <w:basedOn w:val="DefaultParagraphFont"/>
    <w:uiPriority w:val="99"/>
    <w:unhideWhenUsed/>
    <w:rsid w:val="00E674AD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20709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A7FA8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7FA8"/>
    <w:rPr>
      <w:rFonts w:ascii="Lucida Grande" w:hAnsi="Lucida Grande"/>
      <w:sz w:val="18"/>
      <w:szCs w:val="18"/>
    </w:rPr>
  </w:style>
  <w:style w:type="paragraph" w:customStyle="1" w:styleId="Default">
    <w:name w:val="Default"/>
    <w:rsid w:val="0026239E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lang w:val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7A3CB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A3CB4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A3CB4"/>
    <w:rPr>
      <w:rFonts w:ascii="Arial" w:hAnsi="Ari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3CB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3CB4"/>
    <w:rPr>
      <w:rFonts w:ascii="Arial" w:hAnsi="Arial"/>
      <w:b/>
      <w:bCs/>
      <w:sz w:val="20"/>
      <w:szCs w:val="20"/>
    </w:rPr>
  </w:style>
  <w:style w:type="character" w:styleId="PageNumber">
    <w:name w:val="page number"/>
    <w:basedOn w:val="DefaultParagraphFont"/>
    <w:uiPriority w:val="99"/>
    <w:unhideWhenUsed/>
    <w:rsid w:val="005247D7"/>
    <w:rPr>
      <w:rFonts w:ascii="Times New Roman" w:hAnsi="Times New Roman"/>
    </w:rPr>
  </w:style>
  <w:style w:type="character" w:styleId="LineNumber">
    <w:name w:val="line number"/>
    <w:basedOn w:val="DefaultParagraphFont"/>
    <w:uiPriority w:val="99"/>
    <w:unhideWhenUsed/>
    <w:rsid w:val="00630835"/>
    <w:rPr>
      <w:rFonts w:ascii="Times New Roman" w:hAnsi="Times New Roman"/>
    </w:rPr>
  </w:style>
  <w:style w:type="paragraph" w:styleId="Revision">
    <w:name w:val="Revision"/>
    <w:hidden/>
    <w:uiPriority w:val="99"/>
    <w:semiHidden/>
    <w:rsid w:val="00997F82"/>
    <w:rPr>
      <w:rFonts w:ascii="Arial" w:hAnsi="Arial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003714"/>
    <w:pPr>
      <w:spacing w:line="240" w:lineRule="auto"/>
    </w:pPr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003714"/>
    <w:rPr>
      <w:rFonts w:ascii="Lucida Grande" w:hAnsi="Lucida Grande" w:cs="Lucida Grande"/>
    </w:rPr>
  </w:style>
  <w:style w:type="character" w:customStyle="1" w:styleId="apple-converted-space">
    <w:name w:val="apple-converted-space"/>
    <w:basedOn w:val="DefaultParagraphFont"/>
    <w:rsid w:val="00011A2E"/>
  </w:style>
  <w:style w:type="character" w:styleId="Emphasis">
    <w:name w:val="Emphasis"/>
    <w:basedOn w:val="DefaultParagraphFont"/>
    <w:uiPriority w:val="20"/>
    <w:qFormat/>
    <w:rsid w:val="00011A2E"/>
    <w:rPr>
      <w:i/>
      <w:iCs/>
    </w:rPr>
  </w:style>
  <w:style w:type="paragraph" w:customStyle="1" w:styleId="BasicParagraph">
    <w:name w:val="[Basic Paragraph]"/>
    <w:basedOn w:val="Normal"/>
    <w:uiPriority w:val="99"/>
    <w:rsid w:val="00962B40"/>
    <w:pPr>
      <w:widowControl w:val="0"/>
      <w:autoSpaceDE w:val="0"/>
      <w:autoSpaceDN w:val="0"/>
      <w:adjustRightInd w:val="0"/>
      <w:spacing w:line="288" w:lineRule="auto"/>
      <w:textAlignment w:val="center"/>
    </w:pPr>
    <w:rPr>
      <w:rFonts w:ascii="MinionPro-Regular" w:hAnsi="MinionPro-Regular" w:cs="MinionPro-Regular"/>
      <w:color w:val="000000"/>
      <w:lang w:val="de-DE"/>
    </w:rPr>
  </w:style>
  <w:style w:type="table" w:styleId="TableGrid">
    <w:name w:val="Table Grid"/>
    <w:basedOn w:val="TableNormal"/>
    <w:uiPriority w:val="39"/>
    <w:rsid w:val="00C6170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4">
    <w:name w:val="A4"/>
    <w:uiPriority w:val="99"/>
    <w:rsid w:val="00FC01AF"/>
    <w:rPr>
      <w:rFonts w:cs="Helvetica"/>
      <w:color w:val="000000"/>
      <w:sz w:val="50"/>
      <w:szCs w:val="50"/>
    </w:rPr>
  </w:style>
  <w:style w:type="table" w:styleId="LightShading">
    <w:name w:val="Light Shading"/>
    <w:basedOn w:val="TableNormal"/>
    <w:uiPriority w:val="60"/>
    <w:rsid w:val="00DD62A0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7991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956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442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53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389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118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37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392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648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156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625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82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665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283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721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623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2319183">
          <w:blockQuote w:val="1"/>
          <w:marLeft w:val="720"/>
          <w:marRight w:val="720"/>
          <w:marTop w:val="240"/>
          <w:marBottom w:val="240"/>
          <w:divBdr>
            <w:top w:val="none" w:sz="0" w:space="6" w:color="auto"/>
            <w:left w:val="single" w:sz="12" w:space="12" w:color="AFC0D2"/>
            <w:bottom w:val="none" w:sz="0" w:space="6" w:color="auto"/>
            <w:right w:val="none" w:sz="0" w:space="12" w:color="auto"/>
          </w:divBdr>
        </w:div>
      </w:divsChild>
    </w:div>
    <w:div w:id="2103334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9621237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0571400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307065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6B62AC85-42C6-5B46-9E12-81E57D37C6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1</Words>
  <Characters>1830</Characters>
  <Application>Microsoft Macintosh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Zurich</Company>
  <LinksUpToDate>false</LinksUpToDate>
  <CharactersWithSpaces>21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Microsoft Office User</cp:lastModifiedBy>
  <cp:revision>2</cp:revision>
  <cp:lastPrinted>2017-11-09T21:33:00Z</cp:lastPrinted>
  <dcterms:created xsi:type="dcterms:W3CDTF">2017-11-22T14:44:00Z</dcterms:created>
  <dcterms:modified xsi:type="dcterms:W3CDTF">2017-11-22T14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g3</vt:lpwstr>
  </property>
  <property fmtid="{D5CDD505-2E9C-101B-9397-08002B2CF9AE}" pid="4" name="Mendeley Recent Style Id 0_1">
    <vt:lpwstr>http://www.zotero.org/styles/apa</vt:lpwstr>
  </property>
  <property fmtid="{D5CDD505-2E9C-101B-9397-08002B2CF9AE}" pid="5" name="Mendeley Recent Style Name 0_1">
    <vt:lpwstr>American Psychological Association 6th edition</vt:lpwstr>
  </property>
  <property fmtid="{D5CDD505-2E9C-101B-9397-08002B2CF9AE}" pid="6" name="Mendeley Recent Style Id 1_1">
    <vt:lpwstr>http://www.zotero.org/styles/american-sociological-association</vt:lpwstr>
  </property>
  <property fmtid="{D5CDD505-2E9C-101B-9397-08002B2CF9AE}" pid="7" name="Mendeley Recent Style Name 1_1">
    <vt:lpwstr>American Sociological Association</vt:lpwstr>
  </property>
  <property fmtid="{D5CDD505-2E9C-101B-9397-08002B2CF9AE}" pid="8" name="Mendeley Recent Style Id 2_1">
    <vt:lpwstr>http://www.zotero.org/styles/chicago-author-date</vt:lpwstr>
  </property>
  <property fmtid="{D5CDD505-2E9C-101B-9397-08002B2CF9AE}" pid="9" name="Mendeley Recent Style Name 2_1">
    <vt:lpwstr>Chicago Manual of Style 16th edition (author-date)</vt:lpwstr>
  </property>
  <property fmtid="{D5CDD505-2E9C-101B-9397-08002B2CF9AE}" pid="10" name="Mendeley Recent Style Id 3_1">
    <vt:lpwstr>http://www.zotero.org/styles/g3</vt:lpwstr>
  </property>
  <property fmtid="{D5CDD505-2E9C-101B-9397-08002B2CF9AE}" pid="11" name="Mendeley Recent Style Name 3_1">
    <vt:lpwstr>G3: Genes, Genomes, Genetics</vt:lpwstr>
  </property>
  <property fmtid="{D5CDD505-2E9C-101B-9397-08002B2CF9AE}" pid="12" name="Mendeley Recent Style Id 4_1">
    <vt:lpwstr>http://www.zotero.org/styles/harvard1</vt:lpwstr>
  </property>
  <property fmtid="{D5CDD505-2E9C-101B-9397-08002B2CF9AE}" pid="13" name="Mendeley Recent Style Name 4_1">
    <vt:lpwstr>Harvard Reference format 1 (author-date)</vt:lpwstr>
  </property>
  <property fmtid="{D5CDD505-2E9C-101B-9397-08002B2CF9AE}" pid="14" name="Mendeley Recent Style Id 5_1">
    <vt:lpwstr>http://www.zotero.org/styles/ieee</vt:lpwstr>
  </property>
  <property fmtid="{D5CDD505-2E9C-101B-9397-08002B2CF9AE}" pid="15" name="Mendeley Recent Style Name 5_1">
    <vt:lpwstr>IEEE</vt:lpwstr>
  </property>
  <property fmtid="{D5CDD505-2E9C-101B-9397-08002B2CF9AE}" pid="16" name="Mendeley Recent Style Id 6_1">
    <vt:lpwstr>http://www.zotero.org/styles/modern-humanities-research-association</vt:lpwstr>
  </property>
  <property fmtid="{D5CDD505-2E9C-101B-9397-08002B2CF9AE}" pid="17" name="Mendeley Recent Style Name 6_1">
    <vt:lpwstr>Modern Humanities Research Association 3rd edition (note with bibliography)</vt:lpwstr>
  </property>
  <property fmtid="{D5CDD505-2E9C-101B-9397-08002B2CF9AE}" pid="18" name="Mendeley Recent Style Id 7_1">
    <vt:lpwstr>http://www.zotero.org/styles/modern-language-association</vt:lpwstr>
  </property>
  <property fmtid="{D5CDD505-2E9C-101B-9397-08002B2CF9AE}" pid="19" name="Mendeley Recent Style Name 7_1">
    <vt:lpwstr>Modern Language Association 7th edition</vt:lpwstr>
  </property>
  <property fmtid="{D5CDD505-2E9C-101B-9397-08002B2CF9AE}" pid="20" name="Mendeley Recent Style Id 8_1">
    <vt:lpwstr>http://www.zotero.org/styles/molecular-biology-and-evolution</vt:lpwstr>
  </property>
  <property fmtid="{D5CDD505-2E9C-101B-9397-08002B2CF9AE}" pid="21" name="Mendeley Recent Style Name 8_1">
    <vt:lpwstr>Molecular Biology and Evolution</vt:lpwstr>
  </property>
  <property fmtid="{D5CDD505-2E9C-101B-9397-08002B2CF9AE}" pid="22" name="Mendeley Recent Style Id 9_1">
    <vt:lpwstr>http://www.zotero.org/styles/pnas</vt:lpwstr>
  </property>
  <property fmtid="{D5CDD505-2E9C-101B-9397-08002B2CF9AE}" pid="23" name="Mendeley Recent Style Name 9_1">
    <vt:lpwstr>Proceedings of the National Academy of Sciences of the United States of America</vt:lpwstr>
  </property>
  <property fmtid="{D5CDD505-2E9C-101B-9397-08002B2CF9AE}" pid="24" name="Mendeley Unique User Id_1">
    <vt:lpwstr>bd3cf073-3fd8-36fe-82ca-2b13692cb806</vt:lpwstr>
  </property>
</Properties>
</file>